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EA08F2" w14:textId="77777777" w:rsidR="000B14ED" w:rsidRPr="00FD33A0" w:rsidRDefault="000B14ED" w:rsidP="000B14ED">
      <w:pPr>
        <w:pStyle w:val="Overskrift1"/>
        <w:spacing w:before="0"/>
        <w:ind w:left="-426" w:right="-425"/>
        <w:rPr>
          <w:rFonts w:cs="Times New Roman"/>
          <w:szCs w:val="36"/>
          <w:lang w:val="en-GB"/>
        </w:rPr>
      </w:pPr>
      <w:r w:rsidRPr="00FD33A0">
        <w:rPr>
          <w:rFonts w:cs="Times New Roman"/>
          <w:szCs w:val="36"/>
          <w:lang w:val="en-GB"/>
        </w:rPr>
        <w:t>Supplementary material</w:t>
      </w:r>
    </w:p>
    <w:p w14:paraId="2965F7F8" w14:textId="77777777" w:rsidR="000B14ED" w:rsidRPr="009F0B68" w:rsidRDefault="000B14ED" w:rsidP="000B14ED">
      <w:pPr>
        <w:rPr>
          <w:rFonts w:ascii="Times New Roman" w:hAnsi="Times New Roman" w:cs="Times New Roman"/>
          <w:color w:val="000000" w:themeColor="text1"/>
          <w:lang w:val="en-US"/>
        </w:rPr>
      </w:pPr>
    </w:p>
    <w:p w14:paraId="47E6A695" w14:textId="77777777" w:rsidR="000B14ED" w:rsidRPr="009F0B68" w:rsidRDefault="000B14ED" w:rsidP="000B14ED">
      <w:pPr>
        <w:rPr>
          <w:rFonts w:ascii="Times New Roman" w:hAnsi="Times New Roman" w:cs="Times New Roman"/>
          <w:color w:val="000000" w:themeColor="text1"/>
          <w:lang w:val="en-US"/>
        </w:rPr>
      </w:pPr>
      <w:r w:rsidRPr="009F0B68">
        <w:rPr>
          <w:rFonts w:ascii="Times New Roman" w:hAnsi="Times New Roman" w:cs="Times New Roman"/>
          <w:b/>
          <w:bCs/>
          <w:color w:val="000000" w:themeColor="text1"/>
          <w:lang w:val="en-US"/>
        </w:rPr>
        <w:t>Appendix 1</w:t>
      </w:r>
      <w:r w:rsidRPr="009F0B68">
        <w:rPr>
          <w:rFonts w:ascii="Times New Roman" w:hAnsi="Times New Roman" w:cs="Times New Roman"/>
          <w:color w:val="000000" w:themeColor="text1"/>
          <w:lang w:val="en-US"/>
        </w:rPr>
        <w:t>: Key Elements to Report for Simulation-Based Research</w:t>
      </w:r>
      <w:r>
        <w:rPr>
          <w:rFonts w:ascii="Times New Roman" w:hAnsi="Times New Roman" w:cs="Times New Roman"/>
          <w:color w:val="000000" w:themeColor="text1"/>
          <w:lang w:val="en-US"/>
        </w:rPr>
        <w:t xml:space="preserve"> – adapted from Cheng et al. (2016)</w:t>
      </w:r>
      <w:r w:rsidRPr="00B97853">
        <w:rPr>
          <w:rFonts w:ascii="Times New Roman" w:hAnsi="Times New Roman" w:cs="Times New Roman"/>
          <w:color w:val="000000" w:themeColor="text1"/>
          <w:lang w:val="en-US"/>
        </w:rPr>
        <w:t xml:space="preserve"> </w:t>
      </w:r>
      <w:r w:rsidRPr="00B97853">
        <w:rPr>
          <w:rFonts w:ascii="Times New Roman" w:hAnsi="Times New Roman" w:cs="Times New Roman"/>
          <w:lang w:val="en-US"/>
        </w:rPr>
        <w:fldChar w:fldCharType="begin" w:fldLock="1"/>
      </w:r>
      <w:r w:rsidRPr="00B97853">
        <w:rPr>
          <w:rFonts w:ascii="Times New Roman" w:hAnsi="Times New Roman" w:cs="Times New Roman"/>
          <w:lang w:val="en-US"/>
        </w:rPr>
        <w:instrText>ADDIN CSL_CITATION {"citationItems":[{"id":"ITEM-1","itemData":{"DOI":"10.1186/s41077-016-0025-y","ISSN":"2059-0628","abstract":"INTRODUCTION: Simulation-based research (SBR) is rapidly expanding but the quality of reporting needs improvement. For a reader to critically assess a study, the elements of the study need to be clearly reported. Our objective was to develop reporting guidelines for SBR by creating extensions to the Consolidated Standards of Reporting Trials (CONSORT) and Strengthening the Reporting of Observational Studies in Epidemiology (STROBE) Statements. METHODS: An iterative multistep consensus-building process was used on the basis of the recommended steps for developing reporting guidelines. The consensus process involved the following: (1) developing a steering committee, (2) defining the scope of the reporting guidelines, (3) identifying a consensus panel, (4) generating a list of items for discussion via online premeeting survey, (5) conducting a consensus meeting, and (6) drafting reporting guidelines with an explanation and elaboration document. RESULTS: The following 11 extensions were recommended for CONSORT: item 1 (title/abstract), item 2 (background), item 5 (interventions), item 6 (outcomes), item 11 (blinding), item 12 (statistical methods), item 15 (baseline data), item 17 (outcomes/estimation), item 20 (limitations), item 21 (generalizability), and item 25 (funding). The following 10 extensions were recommended for STROBE: item 1 (title/abstract), item 2 (background/rationale), item 7 (variables), item 8 (data sources/measurement), item 12 (statistical methods), item 14 (descriptive data), item 16 (main results), item 19 (limitations), item 21 (generalizability), and item 22 (funding). An elaboration document was created to provide examples and explanation for each extension. CONCLUSIONS: We have developed extensions for the CONSORT and STROBE Statements that can help improve the quality of reporting for SBR.","author":[{"dropping-particle":"","family":"Cheng","given":"Adam","non-dropping-particle":"","parse-names":false,"suffix":""},{"dropping-particle":"","family":"Kessler","given":"David","non-dropping-particle":"","parse-names":false,"suffix":""},{"dropping-particle":"","family":"Mackinnon","given":"Ralph","non-dropping-particle":"","parse-names":false,"suffix":""},{"dropping-particle":"","family":"Chang","given":"Todd P.","non-dropping-particle":"","parse-names":false,"suffix":""},{"dropping-particle":"","family":"Nadkarni","given":"Vinay M.","non-dropping-particle":"","parse-names":false,"suffix":""},{"dropping-particle":"","family":"Hunt","given":"Elizabeth A.","non-dropping-particle":"","parse-names":false,"suffix":""},{"dropping-particle":"","family":"Duval-Arnould","given":"Jordan","non-dropping-particle":"","parse-names":false,"suffix":""},{"dropping-particle":"","family":"Lin","given":"Yiqun","non-dropping-particle":"","parse-names":false,"suffix":""},{"dropping-particle":"","family":"Cook","given":"David A.","non-dropping-particle":"","parse-names":false,"suffix":""},{"dropping-particle":"","family":"Pusic","given":"Martin","non-dropping-particle":"","parse-names":false,"suffix":""},{"dropping-particle":"","family":"Hui","given":"Joshua","non-dropping-particle":"","parse-names":false,"suffix":""},{"dropping-particle":"","family":"Moher","given":"David","non-dropping-particle":"","parse-names":false,"suffix":""},{"dropping-particle":"","family":"Egger","given":"Matthias","non-dropping-particle":"","parse-names":false,"suffix":""},{"dropping-particle":"","family":"Auerbach","given":"Marc","non-dropping-particle":"","parse-names":false,"suffix":""}],"container-title":"Advances in Simulation","id":"ITEM-1","issue":"1","issued":{"date-parts":[["2016"]]},"page":"1-13","publisher":"Advances in Simulation","title":"Reporting guidelines for health care simulation research: extensions to the CONSORT and STROBE statements","type":"article-journal","volume":"1"},"uris":["http://www.mendeley.com/documents/?uuid=d016b2be-9eec-4f33-bf7c-63e065ef811a"]}],"mendeley":{"formattedCitation":"[27]","plainTextFormattedCitation":"[27]","previouslyFormattedCitation":"[27]"},"properties":{"noteIndex":0},"schema":"https://github.com/citation-style-language/schema/raw/master/csl-citation.json"}</w:instrText>
      </w:r>
      <w:r w:rsidRPr="00B97853">
        <w:rPr>
          <w:rFonts w:ascii="Times New Roman" w:hAnsi="Times New Roman" w:cs="Times New Roman"/>
          <w:lang w:val="en-US"/>
        </w:rPr>
        <w:fldChar w:fldCharType="separate"/>
      </w:r>
      <w:r w:rsidRPr="00B97853">
        <w:rPr>
          <w:rFonts w:ascii="Times New Roman" w:hAnsi="Times New Roman" w:cs="Times New Roman"/>
          <w:noProof/>
          <w:lang w:val="en-US"/>
        </w:rPr>
        <w:t>[27]</w:t>
      </w:r>
      <w:r w:rsidRPr="00B97853">
        <w:rPr>
          <w:rFonts w:ascii="Times New Roman" w:hAnsi="Times New Roman" w:cs="Times New Roman"/>
          <w:lang w:val="en-US"/>
        </w:rPr>
        <w:fldChar w:fldCharType="end"/>
      </w:r>
      <w:r w:rsidRPr="00B97853">
        <w:rPr>
          <w:rFonts w:ascii="Times New Roman" w:hAnsi="Times New Roman" w:cs="Times New Roman"/>
          <w:lang w:val="en-US"/>
        </w:rPr>
        <w:t>.</w:t>
      </w:r>
    </w:p>
    <w:p w14:paraId="76917286" w14:textId="77777777" w:rsidR="000B14ED" w:rsidRPr="009F0B68" w:rsidRDefault="000B14ED" w:rsidP="000B14ED">
      <w:pPr>
        <w:rPr>
          <w:rFonts w:ascii="Times New Roman" w:hAnsi="Times New Roman" w:cs="Times New Roman"/>
          <w:color w:val="000000" w:themeColor="text1"/>
          <w:lang w:val="en-US"/>
        </w:rPr>
      </w:pPr>
    </w:p>
    <w:tbl>
      <w:tblPr>
        <w:tblW w:w="13420"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1749"/>
        <w:gridCol w:w="4379"/>
        <w:gridCol w:w="3063"/>
        <w:gridCol w:w="4229"/>
      </w:tblGrid>
      <w:tr w:rsidR="000B14ED" w:rsidRPr="009F0B68" w14:paraId="1150EB77" w14:textId="77777777" w:rsidTr="006E3B4A">
        <w:tc>
          <w:tcPr>
            <w:tcW w:w="182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44E37B10" w14:textId="77777777" w:rsidR="000B14ED" w:rsidRPr="00FD33A0" w:rsidRDefault="000B14ED" w:rsidP="006E3B4A">
            <w:pPr>
              <w:ind w:right="-83"/>
              <w:rPr>
                <w:rFonts w:ascii="Times New Roman" w:hAnsi="Times New Roman" w:cs="Times New Roman"/>
                <w:b/>
                <w:bCs/>
                <w:color w:val="000000" w:themeColor="text1"/>
                <w:shd w:val="clear" w:color="auto" w:fill="E6E6E6"/>
                <w:lang w:val="en-US"/>
              </w:rPr>
            </w:pPr>
            <w:r w:rsidRPr="00FD33A0">
              <w:rPr>
                <w:rFonts w:ascii="Times New Roman" w:hAnsi="Times New Roman" w:cs="Times New Roman"/>
                <w:b/>
                <w:bCs/>
                <w:color w:val="000000" w:themeColor="text1"/>
                <w:shd w:val="clear" w:color="auto" w:fill="E6E6E6"/>
                <w:lang w:val="en-US"/>
              </w:rPr>
              <w:t>Elements</w:t>
            </w: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5F4DC5E" w14:textId="77777777" w:rsidR="000B14ED" w:rsidRPr="00FD33A0" w:rsidRDefault="000B14ED" w:rsidP="006E3B4A">
            <w:pPr>
              <w:ind w:right="-83"/>
              <w:rPr>
                <w:rFonts w:ascii="Times New Roman" w:hAnsi="Times New Roman" w:cs="Times New Roman"/>
                <w:b/>
                <w:bCs/>
                <w:color w:val="000000" w:themeColor="text1"/>
                <w:shd w:val="clear" w:color="auto" w:fill="E6E6E6"/>
                <w:lang w:val="en-US"/>
              </w:rPr>
            </w:pPr>
            <w:r w:rsidRPr="00FD33A0">
              <w:rPr>
                <w:rFonts w:ascii="Times New Roman" w:hAnsi="Times New Roman" w:cs="Times New Roman"/>
                <w:b/>
                <w:bCs/>
                <w:color w:val="000000" w:themeColor="text1"/>
                <w:shd w:val="clear" w:color="auto" w:fill="E6E6E6"/>
                <w:lang w:val="en-US"/>
              </w:rPr>
              <w:t>Sub</w:t>
            </w:r>
            <w:r>
              <w:rPr>
                <w:rFonts w:ascii="Times New Roman" w:hAnsi="Times New Roman" w:cs="Times New Roman"/>
                <w:b/>
                <w:bCs/>
                <w:color w:val="000000" w:themeColor="text1"/>
                <w:shd w:val="clear" w:color="auto" w:fill="E6E6E6"/>
                <w:lang w:val="en-US"/>
              </w:rPr>
              <w:t>-</w:t>
            </w:r>
            <w:r w:rsidRPr="00FD33A0">
              <w:rPr>
                <w:rFonts w:ascii="Times New Roman" w:hAnsi="Times New Roman" w:cs="Times New Roman"/>
                <w:b/>
                <w:bCs/>
                <w:color w:val="000000" w:themeColor="text1"/>
                <w:shd w:val="clear" w:color="auto" w:fill="E6E6E6"/>
                <w:lang w:val="en-US"/>
              </w:rPr>
              <w:t>elements</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7DB6EDE4" w14:textId="77777777" w:rsidR="000B14ED" w:rsidRPr="00FD33A0" w:rsidRDefault="000B14ED" w:rsidP="006E3B4A">
            <w:pPr>
              <w:ind w:right="-83"/>
              <w:rPr>
                <w:rFonts w:ascii="Times New Roman" w:hAnsi="Times New Roman" w:cs="Times New Roman"/>
                <w:b/>
                <w:bCs/>
                <w:color w:val="000000" w:themeColor="text1"/>
                <w:shd w:val="clear" w:color="auto" w:fill="E6E6E6"/>
                <w:lang w:val="en-US"/>
              </w:rPr>
            </w:pPr>
            <w:r w:rsidRPr="00FD33A0">
              <w:rPr>
                <w:rFonts w:ascii="Times New Roman" w:hAnsi="Times New Roman" w:cs="Times New Roman"/>
                <w:b/>
                <w:bCs/>
                <w:color w:val="000000" w:themeColor="text1"/>
                <w:shd w:val="clear" w:color="auto" w:fill="E6E6E6"/>
                <w:lang w:val="en-US"/>
              </w:rPr>
              <w:t>Descriptor</w:t>
            </w: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6DD14BAC" w14:textId="77777777" w:rsidR="000B14ED" w:rsidRPr="009F0B68" w:rsidRDefault="000B14ED" w:rsidP="006E3B4A">
            <w:pPr>
              <w:ind w:right="-83"/>
              <w:rPr>
                <w:rFonts w:ascii="Times New Roman" w:hAnsi="Times New Roman" w:cs="Times New Roman"/>
                <w:b/>
                <w:bCs/>
                <w:color w:val="000000" w:themeColor="text1"/>
                <w:shd w:val="clear" w:color="auto" w:fill="E6E6E6"/>
                <w:lang w:val="en-US"/>
              </w:rPr>
            </w:pPr>
            <w:r w:rsidRPr="00FD33A0">
              <w:rPr>
                <w:rFonts w:ascii="Times New Roman" w:hAnsi="Times New Roman" w:cs="Times New Roman"/>
                <w:b/>
                <w:bCs/>
                <w:color w:val="000000" w:themeColor="text1"/>
                <w:shd w:val="clear" w:color="auto" w:fill="E6E6E6"/>
                <w:lang w:val="en-US"/>
              </w:rPr>
              <w:t>Response</w:t>
            </w:r>
            <w:r w:rsidRPr="009F0B68">
              <w:rPr>
                <w:rFonts w:ascii="Times New Roman" w:hAnsi="Times New Roman" w:cs="Times New Roman"/>
                <w:b/>
                <w:bCs/>
                <w:color w:val="000000" w:themeColor="text1"/>
                <w:shd w:val="clear" w:color="auto" w:fill="E6E6E6"/>
                <w:lang w:val="en-US"/>
              </w:rPr>
              <w:t xml:space="preserve"> </w:t>
            </w:r>
          </w:p>
        </w:tc>
      </w:tr>
      <w:tr w:rsidR="000B14ED" w:rsidRPr="000B14ED" w14:paraId="67D32347" w14:textId="77777777" w:rsidTr="006E3B4A">
        <w:tc>
          <w:tcPr>
            <w:tcW w:w="182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865EFF2"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Participant orientation</w:t>
            </w: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9B30E34"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Orientation to the simulator</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5349AF6" w14:textId="77777777" w:rsidR="000B14ED" w:rsidRPr="009F0B68" w:rsidRDefault="000B14ED" w:rsidP="006E3B4A">
            <w:pPr>
              <w:ind w:right="-83"/>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Describe how participants were oriented to the simulator (e.g., method, content, duration).</w:t>
            </w: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5E29A070" w14:textId="77777777" w:rsidR="000B14ED" w:rsidRPr="009F0B68" w:rsidRDefault="000B14ED" w:rsidP="006E3B4A">
            <w:pPr>
              <w:ind w:right="-83"/>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See Page 6/7:</w:t>
            </w:r>
          </w:p>
          <w:p w14:paraId="7DFCD70E" w14:textId="77777777" w:rsidR="000B14ED" w:rsidRPr="009F0B68" w:rsidRDefault="000B14ED" w:rsidP="006E3B4A">
            <w:pPr>
              <w:ind w:right="-83"/>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 xml:space="preserve">The training program lasted three hours. First, participants were introduced to the new hospital and its structural layout, including a </w:t>
            </w:r>
            <w:r>
              <w:rPr>
                <w:rFonts w:ascii="Times New Roman" w:eastAsia="Times New Roman" w:hAnsi="Times New Roman" w:cs="Times New Roman"/>
                <w:color w:val="000000" w:themeColor="text1"/>
                <w:lang w:val="en-US" w:eastAsia="da-DK"/>
              </w:rPr>
              <w:t>walk-through</w:t>
            </w:r>
            <w:r w:rsidRPr="009F0B68">
              <w:rPr>
                <w:rFonts w:ascii="Times New Roman" w:eastAsia="Times New Roman" w:hAnsi="Times New Roman" w:cs="Times New Roman"/>
                <w:color w:val="000000" w:themeColor="text1"/>
                <w:lang w:val="en-US" w:eastAsia="da-DK"/>
              </w:rPr>
              <w:t xml:space="preserve"> of the building to ease the individual indoor navigation.</w:t>
            </w:r>
          </w:p>
        </w:tc>
      </w:tr>
      <w:tr w:rsidR="000B14ED" w:rsidRPr="000B14ED" w14:paraId="5741614E" w14:textId="77777777" w:rsidTr="006E3B4A">
        <w:tc>
          <w:tcPr>
            <w:tcW w:w="182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9FD49EA"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 </w:t>
            </w: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50957CB"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Orientation to the environment</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279F306"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Describe how participants were oriented to the environment (e.g., method, content, duration).</w:t>
            </w: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1B6CCC6D"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See page 7:</w:t>
            </w:r>
          </w:p>
          <w:p w14:paraId="37EB41A0"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 xml:space="preserve">Secondly, an overall introduction to the learning objectives, methods, and duration of the three in-situ simulation sessions were conducted. Each session </w:t>
            </w:r>
            <w:r w:rsidRPr="009F0B68">
              <w:rPr>
                <w:rFonts w:ascii="Times New Roman" w:hAnsi="Times New Roman" w:cs="Times New Roman"/>
                <w:color w:val="000000" w:themeColor="text1"/>
                <w:lang w:val="en-GB"/>
              </w:rPr>
              <w:t xml:space="preserve">was conducted in groups of 10, and </w:t>
            </w:r>
            <w:r w:rsidRPr="009F0B68">
              <w:rPr>
                <w:rFonts w:ascii="Times New Roman" w:hAnsi="Times New Roman" w:cs="Times New Roman"/>
                <w:color w:val="000000" w:themeColor="text1"/>
                <w:lang w:val="en-US"/>
              </w:rPr>
              <w:t xml:space="preserve">consisted of </w:t>
            </w:r>
            <w:r w:rsidRPr="009F0B68">
              <w:rPr>
                <w:rFonts w:ascii="Times New Roman" w:eastAsia="Times New Roman" w:hAnsi="Times New Roman" w:cs="Times New Roman"/>
                <w:color w:val="000000" w:themeColor="text1"/>
                <w:lang w:val="en-US" w:eastAsia="da-DK"/>
              </w:rPr>
              <w:t xml:space="preserve">a briefing to the learning objectives and </w:t>
            </w:r>
            <w:r w:rsidRPr="009F0B68">
              <w:rPr>
                <w:rFonts w:ascii="Times New Roman" w:hAnsi="Times New Roman" w:cs="Times New Roman"/>
                <w:color w:val="000000" w:themeColor="text1"/>
                <w:lang w:val="en-US"/>
              </w:rPr>
              <w:t xml:space="preserve">introduction </w:t>
            </w:r>
            <w:r w:rsidRPr="009F0B68">
              <w:rPr>
                <w:rFonts w:ascii="Times New Roman" w:eastAsia="Times New Roman" w:hAnsi="Times New Roman" w:cs="Times New Roman"/>
                <w:color w:val="000000" w:themeColor="text1"/>
                <w:lang w:val="en-US" w:eastAsia="da-DK"/>
              </w:rPr>
              <w:t>to the differences between the old and new hospital facilities</w:t>
            </w:r>
            <w:r w:rsidRPr="009F0B68">
              <w:rPr>
                <w:rFonts w:ascii="Times New Roman" w:hAnsi="Times New Roman" w:cs="Times New Roman"/>
                <w:color w:val="000000" w:themeColor="text1"/>
                <w:lang w:val="en-GB"/>
              </w:rPr>
              <w:t>, followed by a scenario, ending with a facilitator-guided debriefing in three phases; reaction, analysis and application</w:t>
            </w:r>
          </w:p>
        </w:tc>
      </w:tr>
      <w:tr w:rsidR="000B14ED" w:rsidRPr="000B14ED" w14:paraId="23D2DC85" w14:textId="77777777" w:rsidTr="006E3B4A">
        <w:tc>
          <w:tcPr>
            <w:tcW w:w="182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23EC06F"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 xml:space="preserve">Simulator type </w:t>
            </w: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C6926A9"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Simulator make and model</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8FCEE0D"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Describe the simulator make and model.</w:t>
            </w: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0A452C3D"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 xml:space="preserve">See page 7: </w:t>
            </w:r>
          </w:p>
          <w:p w14:paraId="1ABEC687"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A Simulated manikin (Ambu International Ambu Man C). and a dispatcher-assisted defibrillator (Medtronic LIFEPAK CR Plus) was used in the cardiac arrest scenarios</w:t>
            </w:r>
          </w:p>
        </w:tc>
      </w:tr>
      <w:tr w:rsidR="000B14ED" w:rsidRPr="000B14ED" w14:paraId="77303205" w14:textId="77777777" w:rsidTr="006E3B4A">
        <w:tc>
          <w:tcPr>
            <w:tcW w:w="182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B62ABFC"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lastRenderedPageBreak/>
              <w:t> </w:t>
            </w: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36CE24D"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Simulator functionality</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3327246"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Describe functionality and/or technical specifications that are relevant to the research question. Describe modifications, if any. Describe limitations of the simulator.</w:t>
            </w: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0156BA28"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 xml:space="preserve">Data from the simulations were not used for debriefing or in the data collection. </w:t>
            </w:r>
          </w:p>
        </w:tc>
      </w:tr>
      <w:tr w:rsidR="000B14ED" w:rsidRPr="000B14ED" w14:paraId="437120AC" w14:textId="77777777" w:rsidTr="006E3B4A">
        <w:tc>
          <w:tcPr>
            <w:tcW w:w="182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EFBF171"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 xml:space="preserve">Simulation environment </w:t>
            </w: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26A3239"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Location &amp; Equipment</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F159B0E"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 xml:space="preserve">Describe where the simulation was conducted (e.g., in situ clinical environment, simulation center, etc.). </w:t>
            </w:r>
          </w:p>
          <w:p w14:paraId="2AEA6D16" w14:textId="77777777" w:rsidR="000B14ED" w:rsidRPr="009F0B68" w:rsidRDefault="000B14ED" w:rsidP="006E3B4A">
            <w:pPr>
              <w:rPr>
                <w:rFonts w:ascii="Times New Roman" w:eastAsia="Times New Roman" w:hAnsi="Times New Roman" w:cs="Times New Roman"/>
                <w:color w:val="000000" w:themeColor="text1"/>
                <w:lang w:val="en-US" w:eastAsia="da-DK"/>
              </w:rPr>
            </w:pPr>
          </w:p>
          <w:p w14:paraId="7E67A859" w14:textId="77777777" w:rsidR="000B14ED" w:rsidRPr="009F0B68" w:rsidRDefault="000B14ED" w:rsidP="006E3B4A">
            <w:pPr>
              <w:rPr>
                <w:rFonts w:ascii="Times New Roman" w:eastAsia="Times New Roman" w:hAnsi="Times New Roman" w:cs="Times New Roman"/>
                <w:color w:val="000000" w:themeColor="text1"/>
                <w:lang w:val="en-US" w:eastAsia="da-DK"/>
              </w:rPr>
            </w:pP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69B269D9"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See page 6:</w:t>
            </w:r>
          </w:p>
          <w:p w14:paraId="7C938C0F" w14:textId="77777777" w:rsidR="000B14ED" w:rsidRPr="006A32C1" w:rsidRDefault="000B14ED" w:rsidP="006E3B4A">
            <w:pPr>
              <w:rPr>
                <w:rFonts w:ascii="Times New Roman" w:hAnsi="Times New Roman" w:cs="Times New Roman"/>
                <w:color w:val="000000" w:themeColor="text1"/>
                <w:lang w:val="en-US"/>
              </w:rPr>
            </w:pPr>
            <w:r w:rsidRPr="009F0B68">
              <w:rPr>
                <w:rFonts w:ascii="Times New Roman" w:hAnsi="Times New Roman" w:cs="Times New Roman"/>
                <w:color w:val="000000" w:themeColor="text1"/>
                <w:lang w:val="en-US"/>
              </w:rPr>
              <w:t xml:space="preserve">All simulation-based training sessions took place in the newly built hospital unit, and were completed two weeks before relocating, meaning that the facilities where the training took place were almost fully furnished but without patients. </w:t>
            </w:r>
          </w:p>
        </w:tc>
      </w:tr>
      <w:tr w:rsidR="000B14ED" w:rsidRPr="000B14ED" w14:paraId="0FE86415" w14:textId="77777777" w:rsidTr="006E3B4A">
        <w:tc>
          <w:tcPr>
            <w:tcW w:w="182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65FF3ED3" w14:textId="77777777" w:rsidR="000B14ED" w:rsidRPr="009F0B68" w:rsidRDefault="000B14ED" w:rsidP="006E3B4A">
            <w:pPr>
              <w:rPr>
                <w:rFonts w:ascii="Times New Roman" w:eastAsia="Times New Roman" w:hAnsi="Times New Roman" w:cs="Times New Roman"/>
                <w:color w:val="000000" w:themeColor="text1"/>
                <w:lang w:val="en-US" w:eastAsia="da-DK"/>
              </w:rPr>
            </w:pP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0C1A046A"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Equipment</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tcPr>
          <w:p w14:paraId="5D280F3A"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Describe the nature of the equipment available (e.g., type, amount, location, size, etc.).</w:t>
            </w: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64DD112A"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A simulated manikin and a dispatcher-assisted defibrillator was used in the cardiac arrest scenario.</w:t>
            </w:r>
          </w:p>
        </w:tc>
      </w:tr>
      <w:tr w:rsidR="000B14ED" w:rsidRPr="000B14ED" w14:paraId="72A881E7" w14:textId="77777777" w:rsidTr="006E3B4A">
        <w:tc>
          <w:tcPr>
            <w:tcW w:w="182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1543BB7"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 </w:t>
            </w: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783BD42"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External stimuli</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4008EC1"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Describe any external stimuli (e.g., background noise).</w:t>
            </w: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74714CAA"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 xml:space="preserve">See page 6; </w:t>
            </w:r>
          </w:p>
          <w:p w14:paraId="39970BB2"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The newly built unit is a part of an 800-bed large university hospital. However, the location of the unit allowed the simulation-based intervention</w:t>
            </w:r>
            <w:r w:rsidRPr="009F0B68">
              <w:rPr>
                <w:rFonts w:ascii="Times New Roman" w:hAnsi="Times New Roman" w:cs="Times New Roman"/>
                <w:color w:val="000000" w:themeColor="text1"/>
                <w:lang w:val="en-US"/>
              </w:rPr>
              <w:t xml:space="preserve"> to</w:t>
            </w:r>
            <w:r w:rsidRPr="009F0B68">
              <w:rPr>
                <w:rFonts w:ascii="Times New Roman" w:eastAsia="Times New Roman" w:hAnsi="Times New Roman" w:cs="Times New Roman"/>
                <w:color w:val="000000" w:themeColor="text1"/>
                <w:lang w:val="en-US" w:eastAsia="da-DK"/>
              </w:rPr>
              <w:t xml:space="preserve"> take place without interfering with other hospital departments or patients. </w:t>
            </w:r>
            <w:r w:rsidRPr="009F0B68">
              <w:rPr>
                <w:rFonts w:ascii="Times New Roman" w:hAnsi="Times New Roman" w:cs="Times New Roman"/>
                <w:color w:val="000000" w:themeColor="text1"/>
                <w:lang w:val="en-GB"/>
              </w:rPr>
              <w:t xml:space="preserve"> </w:t>
            </w:r>
          </w:p>
        </w:tc>
      </w:tr>
      <w:tr w:rsidR="000B14ED" w:rsidRPr="009F0B68" w14:paraId="37845E54" w14:textId="77777777" w:rsidTr="006E3B4A">
        <w:tc>
          <w:tcPr>
            <w:tcW w:w="182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58C7DBE"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 xml:space="preserve">Simulation event/scenario </w:t>
            </w: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9C0C18F"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Event description</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2CE5521"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 xml:space="preserve">Describe if the event was programmed and/or scripted (e.g., orientation to event, scenario progression, triggers). If a scenario was used, the scenario script </w:t>
            </w:r>
            <w:r w:rsidRPr="009F0B68">
              <w:rPr>
                <w:rFonts w:ascii="Times New Roman" w:eastAsia="Times New Roman" w:hAnsi="Times New Roman" w:cs="Times New Roman"/>
                <w:color w:val="000000" w:themeColor="text1"/>
                <w:lang w:val="en-US" w:eastAsia="da-DK"/>
              </w:rPr>
              <w:lastRenderedPageBreak/>
              <w:t>should be provided as an appendix.</w:t>
            </w: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30A4A616"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lastRenderedPageBreak/>
              <w:t>See appendix 2</w:t>
            </w:r>
          </w:p>
        </w:tc>
      </w:tr>
      <w:tr w:rsidR="000B14ED" w:rsidRPr="000B14ED" w14:paraId="08F08D5D" w14:textId="77777777" w:rsidTr="006E3B4A">
        <w:tc>
          <w:tcPr>
            <w:tcW w:w="182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C23892A"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 </w:t>
            </w: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A52097E"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Learning objectives</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842FCB8"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List the learning objectives and describe how they were incorporated into the event.</w:t>
            </w: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2CE5DF6F"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 xml:space="preserve">See page 6: </w:t>
            </w:r>
          </w:p>
          <w:p w14:paraId="09B96ED5" w14:textId="77777777" w:rsidR="000B14ED" w:rsidRPr="009F0B68" w:rsidRDefault="000B14ED" w:rsidP="006E3B4A">
            <w:pPr>
              <w:pStyle w:val="Default"/>
              <w:rPr>
                <w:rFonts w:ascii="Times New Roman" w:hAnsi="Times New Roman" w:cs="Times New Roman"/>
                <w:color w:val="000000" w:themeColor="text1"/>
                <w:lang w:val="en-US"/>
              </w:rPr>
            </w:pPr>
            <w:r w:rsidRPr="009F0B68">
              <w:rPr>
                <w:rFonts w:ascii="Times New Roman" w:hAnsi="Times New Roman" w:cs="Times New Roman"/>
                <w:color w:val="000000" w:themeColor="text1"/>
                <w:lang w:val="en-US"/>
              </w:rPr>
              <w:t>In the planning phase of the intervention, the local hospital management identified three main research-based learning objectives:</w:t>
            </w:r>
          </w:p>
          <w:p w14:paraId="29DD9C20" w14:textId="77777777" w:rsidR="000B14ED" w:rsidRPr="009F0B68" w:rsidRDefault="000B14ED" w:rsidP="006E3B4A">
            <w:pPr>
              <w:pStyle w:val="Default"/>
              <w:rPr>
                <w:rFonts w:ascii="Times New Roman" w:hAnsi="Times New Roman" w:cs="Times New Roman"/>
                <w:color w:val="000000" w:themeColor="text1"/>
                <w:lang w:val="en-US"/>
              </w:rPr>
            </w:pPr>
            <w:r w:rsidRPr="009F0B68">
              <w:rPr>
                <w:rFonts w:ascii="Times New Roman" w:hAnsi="Times New Roman" w:cs="Times New Roman"/>
                <w:color w:val="000000" w:themeColor="text1"/>
                <w:lang w:val="en-US"/>
              </w:rPr>
              <w:t>1) Orientation: Being able to find their way around in their own ward/clinic and gain insight into patient pathways within the new hospital.</w:t>
            </w:r>
          </w:p>
          <w:p w14:paraId="35BB3AB0" w14:textId="77777777" w:rsidR="000B14ED" w:rsidRPr="009F0B68" w:rsidRDefault="000B14ED" w:rsidP="006E3B4A">
            <w:pPr>
              <w:pStyle w:val="Default"/>
              <w:rPr>
                <w:rFonts w:ascii="Times New Roman" w:hAnsi="Times New Roman" w:cs="Times New Roman"/>
                <w:color w:val="000000" w:themeColor="text1"/>
                <w:lang w:val="en-US"/>
              </w:rPr>
            </w:pPr>
            <w:r w:rsidRPr="009F0B68">
              <w:rPr>
                <w:rFonts w:ascii="Times New Roman" w:hAnsi="Times New Roman" w:cs="Times New Roman"/>
                <w:color w:val="000000" w:themeColor="text1"/>
                <w:lang w:val="en-US"/>
              </w:rPr>
              <w:t>2) Emergency calls: Get to know the new routes for emergency assistance runs across the hospital, including the new alarm system and door locks.</w:t>
            </w:r>
          </w:p>
          <w:p w14:paraId="6AC73B37" w14:textId="77777777" w:rsidR="000B14ED" w:rsidRPr="009F0B68" w:rsidRDefault="000B14ED" w:rsidP="006E3B4A">
            <w:pPr>
              <w:pStyle w:val="Default"/>
              <w:rPr>
                <w:rFonts w:ascii="Times New Roman" w:hAnsi="Times New Roman" w:cs="Times New Roman"/>
                <w:color w:val="000000" w:themeColor="text1"/>
                <w:lang w:val="en-US"/>
              </w:rPr>
            </w:pPr>
            <w:r w:rsidRPr="009F0B68">
              <w:rPr>
                <w:rFonts w:ascii="Times New Roman" w:hAnsi="Times New Roman" w:cs="Times New Roman"/>
                <w:color w:val="000000" w:themeColor="text1"/>
                <w:lang w:val="en-US"/>
              </w:rPr>
              <w:t>3) Cardiac arrest: Gain experience with basic life support (BLS) in case of cardiac arrest in the new clinical setting.</w:t>
            </w:r>
          </w:p>
          <w:p w14:paraId="78379F8B" w14:textId="77777777" w:rsidR="000B14ED" w:rsidRPr="009F0B68" w:rsidRDefault="000B14ED" w:rsidP="006E3B4A">
            <w:pPr>
              <w:rPr>
                <w:rFonts w:ascii="Times New Roman" w:eastAsia="Times New Roman" w:hAnsi="Times New Roman" w:cs="Times New Roman"/>
                <w:color w:val="000000" w:themeColor="text1"/>
                <w:lang w:val="en-US" w:eastAsia="da-DK"/>
              </w:rPr>
            </w:pPr>
          </w:p>
        </w:tc>
      </w:tr>
      <w:tr w:rsidR="000B14ED" w:rsidRPr="000B14ED" w14:paraId="69C8F651" w14:textId="77777777" w:rsidTr="006E3B4A">
        <w:tc>
          <w:tcPr>
            <w:tcW w:w="182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F6BD1A0"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 </w:t>
            </w: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6559A60"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Group vs. individual practice</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D103802"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Describe if the simulation was conducted in groups or as individuals.</w:t>
            </w: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4241641E"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See page 7:</w:t>
            </w:r>
          </w:p>
          <w:p w14:paraId="61AA9FFF"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hAnsi="Times New Roman" w:cs="Times New Roman"/>
                <w:color w:val="000000" w:themeColor="text1"/>
                <w:lang w:val="en-US"/>
              </w:rPr>
              <w:t>… the simulation sessions were conducted in groups of 10</w:t>
            </w:r>
          </w:p>
        </w:tc>
      </w:tr>
      <w:tr w:rsidR="000B14ED" w:rsidRPr="009F0B68" w14:paraId="0040DC73" w14:textId="77777777" w:rsidTr="006E3B4A">
        <w:tc>
          <w:tcPr>
            <w:tcW w:w="182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D9E64DB"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 </w:t>
            </w: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09000D3"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Use of adjuncts</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F7C5B45"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Describe if adjuncts (e.g., moulage, media, props) were used.</w:t>
            </w: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70C63DE1"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No adjuncts were used</w:t>
            </w:r>
          </w:p>
        </w:tc>
      </w:tr>
      <w:tr w:rsidR="000B14ED" w:rsidRPr="00B97853" w14:paraId="6201CC56" w14:textId="77777777" w:rsidTr="006E3B4A">
        <w:tc>
          <w:tcPr>
            <w:tcW w:w="182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355D70E"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 </w:t>
            </w: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F282588"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Facilitator/operator characteristics</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234946B"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Describe experience (e.g., clinical, educational), training (e.g., fellowship, courses), profession.</w:t>
            </w: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162EA7B0"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See page 6-7</w:t>
            </w:r>
          </w:p>
          <w:p w14:paraId="16E3C41C" w14:textId="77777777" w:rsidR="000B14ED" w:rsidRPr="009F0B68" w:rsidRDefault="000B14ED" w:rsidP="006E3B4A">
            <w:pPr>
              <w:rPr>
                <w:rFonts w:ascii="Times New Roman" w:eastAsia="Times New Roman" w:hAnsi="Times New Roman" w:cs="Times New Roman"/>
                <w:color w:val="000000" w:themeColor="text1"/>
                <w:lang w:val="en-US" w:eastAsia="da-DK"/>
              </w:rPr>
            </w:pPr>
          </w:p>
          <w:p w14:paraId="3AE7305A"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hAnsi="Times New Roman" w:cs="Times New Roman"/>
                <w:color w:val="000000" w:themeColor="text1"/>
                <w:lang w:val="en-US"/>
              </w:rPr>
              <w:t xml:space="preserve">…  </w:t>
            </w:r>
            <w:r w:rsidRPr="009F0B68">
              <w:rPr>
                <w:rFonts w:ascii="Times New Roman" w:hAnsi="Times New Roman" w:cs="Times New Roman"/>
                <w:color w:val="000000" w:themeColor="text1"/>
                <w:lang w:val="en-GB"/>
              </w:rPr>
              <w:t xml:space="preserve">a train-the-trainer program was implemented to educate 20 local healthcare professionals as facilitators of the simulations. The education of facilitators </w:t>
            </w:r>
            <w:r w:rsidRPr="009F0B68">
              <w:rPr>
                <w:rFonts w:ascii="Times New Roman" w:hAnsi="Times New Roman" w:cs="Times New Roman"/>
                <w:color w:val="000000" w:themeColor="text1"/>
                <w:lang w:val="en-GB"/>
              </w:rPr>
              <w:lastRenderedPageBreak/>
              <w:t xml:space="preserve">consisted of a 12 hour course, consisting of lectures on the pedagogy and didactics of simulation and debriefing, and hands-on simulations. The facilitators were appointed by the local hospital administration based on teaching </w:t>
            </w:r>
            <w:r w:rsidRPr="00840F37">
              <w:rPr>
                <w:rFonts w:ascii="Times New Roman" w:hAnsi="Times New Roman" w:cs="Times New Roman"/>
                <w:color w:val="000000" w:themeColor="text1"/>
                <w:lang w:val="en-US"/>
              </w:rPr>
              <w:t>experience and professional background. The group of facilitators consisted of nurses, physiotherapists, doctors, healthcare assistants, psychologists and occupational therapists,</w:t>
            </w:r>
            <w:r w:rsidRPr="009F0B68">
              <w:rPr>
                <w:rFonts w:ascii="Times New Roman" w:hAnsi="Times New Roman" w:cs="Times New Roman"/>
                <w:color w:val="000000" w:themeColor="text1"/>
                <w:lang w:val="en-GB"/>
              </w:rPr>
              <w:t xml:space="preserve"> aiming to ensure an interprofessional group of facilitators consisting of representatives from all departments.</w:t>
            </w:r>
          </w:p>
          <w:p w14:paraId="5236BFCA" w14:textId="77777777" w:rsidR="000B14ED" w:rsidRPr="009F0B68" w:rsidRDefault="000B14ED" w:rsidP="006E3B4A">
            <w:pPr>
              <w:rPr>
                <w:rFonts w:ascii="Times New Roman" w:eastAsia="Times New Roman" w:hAnsi="Times New Roman" w:cs="Times New Roman"/>
                <w:color w:val="000000" w:themeColor="text1"/>
                <w:lang w:val="en-US" w:eastAsia="da-DK"/>
              </w:rPr>
            </w:pPr>
          </w:p>
          <w:p w14:paraId="19689315" w14:textId="77777777" w:rsidR="000B14ED" w:rsidRPr="009F0B68" w:rsidRDefault="000B14ED" w:rsidP="006E3B4A">
            <w:pPr>
              <w:rPr>
                <w:rFonts w:ascii="Times New Roman" w:hAnsi="Times New Roman" w:cs="Times New Roman"/>
                <w:color w:val="000000" w:themeColor="text1"/>
                <w:lang w:val="en-US"/>
              </w:rPr>
            </w:pPr>
            <w:r w:rsidRPr="009F0B68">
              <w:rPr>
                <w:rFonts w:ascii="Times New Roman" w:hAnsi="Times New Roman" w:cs="Times New Roman"/>
                <w:color w:val="000000" w:themeColor="text1"/>
                <w:lang w:val="en-US"/>
              </w:rPr>
              <w:t xml:space="preserve">An instructor, certified in accordance with the European Resuscitation Council was present during the cardiac arrest scenario. </w:t>
            </w:r>
          </w:p>
          <w:p w14:paraId="5BDF5947" w14:textId="77777777" w:rsidR="000B14ED" w:rsidRPr="00840F37" w:rsidRDefault="000B14ED" w:rsidP="006E3B4A">
            <w:pPr>
              <w:rPr>
                <w:rFonts w:ascii="Times New Roman" w:eastAsia="Times New Roman" w:hAnsi="Times New Roman" w:cs="Times New Roman"/>
                <w:color w:val="000000" w:themeColor="text1"/>
                <w:lang w:val="en-US" w:eastAsia="da-DK"/>
              </w:rPr>
            </w:pPr>
          </w:p>
          <w:p w14:paraId="2270F207"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840F37">
              <w:rPr>
                <w:rFonts w:ascii="Times New Roman" w:eastAsia="Times New Roman" w:hAnsi="Times New Roman" w:cs="Times New Roman"/>
                <w:color w:val="000000" w:themeColor="text1"/>
                <w:lang w:val="en-US" w:eastAsia="da-DK"/>
              </w:rPr>
              <w:t>The experienced simulation instructors supporting the facilitators were all educated with simulation and worked full-time at a simulation center.</w:t>
            </w:r>
          </w:p>
        </w:tc>
      </w:tr>
      <w:tr w:rsidR="000B14ED" w:rsidRPr="00B97853" w14:paraId="1B6224AD" w14:textId="77777777" w:rsidTr="006E3B4A">
        <w:tc>
          <w:tcPr>
            <w:tcW w:w="182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A08D841"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lastRenderedPageBreak/>
              <w:t> </w:t>
            </w: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05D2DB9"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Pilot testing</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1AFF2A4"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Describe if pilot testing was conducted (e.g., number, duration, frequency).</w:t>
            </w: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65FC4EA6" w14:textId="77777777" w:rsidR="000B14ED" w:rsidRPr="009F0B68" w:rsidRDefault="000B14ED" w:rsidP="006E3B4A">
            <w:pPr>
              <w:rPr>
                <w:rFonts w:ascii="Times New Roman" w:eastAsia="Times New Roman" w:hAnsi="Times New Roman" w:cs="Times New Roman"/>
                <w:color w:val="000000" w:themeColor="text1"/>
                <w:lang w:val="en-US" w:eastAsia="da-DK"/>
              </w:rPr>
            </w:pPr>
            <w:r>
              <w:rPr>
                <w:rFonts w:ascii="Times New Roman" w:eastAsia="Times New Roman" w:hAnsi="Times New Roman" w:cs="Times New Roman"/>
                <w:color w:val="000000" w:themeColor="text1"/>
                <w:lang w:val="en-US" w:eastAsia="da-DK"/>
              </w:rPr>
              <w:t>After the train the trainer program, the three scenarios were tested using facilitators as participants.</w:t>
            </w:r>
          </w:p>
        </w:tc>
      </w:tr>
      <w:tr w:rsidR="000B14ED" w:rsidRPr="00B97853" w14:paraId="1699AFA0" w14:textId="77777777" w:rsidTr="006E3B4A">
        <w:tc>
          <w:tcPr>
            <w:tcW w:w="1829"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F25C9AE"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 </w:t>
            </w: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7B6E0F8"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 xml:space="preserve">Actors/confederates/standardized/simulated patients </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DE14BE2"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 xml:space="preserve">Describe experience (e.g., clinical, educational), training (e.g., fellowship, courses), profession, sex. Describe various roles, including training, scripting, </w:t>
            </w:r>
            <w:r w:rsidRPr="009F0B68">
              <w:rPr>
                <w:rFonts w:ascii="Times New Roman" w:eastAsia="Times New Roman" w:hAnsi="Times New Roman" w:cs="Times New Roman"/>
                <w:color w:val="000000" w:themeColor="text1"/>
                <w:lang w:val="en-US" w:eastAsia="da-DK"/>
              </w:rPr>
              <w:lastRenderedPageBreak/>
              <w:t>orientation, and compliance with roles.</w:t>
            </w: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1728E303"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lastRenderedPageBreak/>
              <w:t>No Actors/confederates/standardized/simulated patients were used</w:t>
            </w:r>
          </w:p>
        </w:tc>
      </w:tr>
      <w:tr w:rsidR="000B14ED" w:rsidRPr="00B97853" w14:paraId="2B1C4CB2" w14:textId="77777777" w:rsidTr="006E3B4A">
        <w:tc>
          <w:tcPr>
            <w:tcW w:w="1829" w:type="dxa"/>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0F3562F"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 xml:space="preserve">Instructional design (for educational interventions) or exposure (for simulation as investigative methodology) </w:t>
            </w: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23E005F"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Duration</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FA1184D"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Describe the duration of the educational intervention. If the intervention involves more than one segment, describe the duration of each segment.</w:t>
            </w: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322E0901"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 xml:space="preserve">The intervention lasted three hours for each group of participants. This was divided into 30 mins to introduction, 45 mins of each scenario including briefing, simulation and debriefing, and 15 mins follow-up and conclusion. </w:t>
            </w:r>
          </w:p>
        </w:tc>
      </w:tr>
      <w:tr w:rsidR="000B14ED" w:rsidRPr="00B97853" w14:paraId="51BC728B" w14:textId="77777777" w:rsidTr="006E3B4A">
        <w:tc>
          <w:tcPr>
            <w:tcW w:w="1829" w:type="dxa"/>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77B720A0" w14:textId="77777777" w:rsidR="000B14ED" w:rsidRPr="009F0B68" w:rsidRDefault="000B14ED" w:rsidP="006E3B4A">
            <w:pPr>
              <w:rPr>
                <w:rFonts w:ascii="Times New Roman" w:eastAsia="Times New Roman" w:hAnsi="Times New Roman" w:cs="Times New Roman"/>
                <w:color w:val="000000" w:themeColor="text1"/>
                <w:lang w:val="en-US" w:eastAsia="da-DK"/>
              </w:rPr>
            </w:pP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76BA3C5"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Timing</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77689F9"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Describe the timing of the educational intervention relative to the time when assessment/data collection occurs (e.g., just-in-time training).</w:t>
            </w: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6997BAEB"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See page 8:</w:t>
            </w:r>
          </w:p>
          <w:p w14:paraId="7CEAC2AD" w14:textId="77777777" w:rsidR="000B14ED" w:rsidRPr="009F0B68" w:rsidRDefault="000B14ED" w:rsidP="006E3B4A">
            <w:pPr>
              <w:pStyle w:val="Default"/>
              <w:rPr>
                <w:rFonts w:ascii="Times New Roman" w:hAnsi="Times New Roman" w:cs="Times New Roman"/>
                <w:color w:val="000000" w:themeColor="text1"/>
                <w:lang w:val="en-US"/>
              </w:rPr>
            </w:pPr>
            <w:r w:rsidRPr="009F0B68">
              <w:rPr>
                <w:rFonts w:ascii="Times New Roman" w:hAnsi="Times New Roman" w:cs="Times New Roman"/>
                <w:color w:val="000000" w:themeColor="text1"/>
                <w:lang w:val="en-US"/>
              </w:rPr>
              <w:t>Questionnaire-data was collected as a pre-, post-, and follow-up measurement (Figure 1). Pre measurement was collected upon arrival to the new hospital facilities, prior to participating in the in situ simulation-based training program. Post measurements were collected immediately after the in situ simulation-based training program. Pre- and post-measurements included employees participating in the simulation-based training program. The follow up measurement was collected six months after the relocation, and included all employees working at the department of psychiatry.</w:t>
            </w:r>
          </w:p>
          <w:p w14:paraId="553B69F9" w14:textId="77777777" w:rsidR="000B14ED" w:rsidRPr="009F0B68" w:rsidRDefault="000B14ED" w:rsidP="006E3B4A">
            <w:pPr>
              <w:rPr>
                <w:rFonts w:ascii="Times New Roman" w:eastAsia="Times New Roman" w:hAnsi="Times New Roman" w:cs="Times New Roman"/>
                <w:color w:val="000000" w:themeColor="text1"/>
                <w:lang w:val="en-US" w:eastAsia="da-DK"/>
              </w:rPr>
            </w:pPr>
          </w:p>
          <w:p w14:paraId="635D4A80"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See page 9:</w:t>
            </w:r>
          </w:p>
          <w:p w14:paraId="0CFFF090"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Business intelligence (BI) data were extracted from an ongoing administrative Human Resources database, covering all employment related information in the specific region</w:t>
            </w:r>
          </w:p>
        </w:tc>
      </w:tr>
      <w:tr w:rsidR="000B14ED" w:rsidRPr="00B97853" w14:paraId="5A24E7A3" w14:textId="77777777" w:rsidTr="006E3B4A">
        <w:tc>
          <w:tcPr>
            <w:tcW w:w="1829" w:type="dxa"/>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45831B1C" w14:textId="77777777" w:rsidR="000B14ED" w:rsidRPr="009F0B68" w:rsidRDefault="000B14ED" w:rsidP="006E3B4A">
            <w:pPr>
              <w:rPr>
                <w:rFonts w:ascii="Times New Roman" w:eastAsia="Times New Roman" w:hAnsi="Times New Roman" w:cs="Times New Roman"/>
                <w:color w:val="000000" w:themeColor="text1"/>
                <w:lang w:val="en-US" w:eastAsia="da-DK"/>
              </w:rPr>
            </w:pP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1B3C821"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Frequency/repetitions</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9117459"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Describe how many repetitions were permitted and/or the frequency of training (e.g., deliberate practice).</w:t>
            </w: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2DA97CC9"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 xml:space="preserve">Each scenario allowed to 2-3 repetitions of the case. </w:t>
            </w:r>
          </w:p>
        </w:tc>
      </w:tr>
      <w:tr w:rsidR="000B14ED" w:rsidRPr="00B97853" w14:paraId="5EF1172A" w14:textId="77777777" w:rsidTr="006E3B4A">
        <w:tc>
          <w:tcPr>
            <w:tcW w:w="1829" w:type="dxa"/>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54D73008" w14:textId="77777777" w:rsidR="000B14ED" w:rsidRPr="009F0B68" w:rsidRDefault="000B14ED" w:rsidP="006E3B4A">
            <w:pPr>
              <w:rPr>
                <w:rFonts w:ascii="Times New Roman" w:eastAsia="Times New Roman" w:hAnsi="Times New Roman" w:cs="Times New Roman"/>
                <w:color w:val="000000" w:themeColor="text1"/>
                <w:lang w:val="en-US" w:eastAsia="da-DK"/>
              </w:rPr>
            </w:pP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E5A7840"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Clinical variation</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FC404D1"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Describe the variation in clinical context (e.g., multiple different patient scenarios).</w:t>
            </w: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2DF9B066"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All scenarios were conducted in the same clinical context in the newly built hospital unit.</w:t>
            </w:r>
          </w:p>
        </w:tc>
      </w:tr>
      <w:tr w:rsidR="000B14ED" w:rsidRPr="00B97853" w14:paraId="67D8648B" w14:textId="77777777" w:rsidTr="006E3B4A">
        <w:tc>
          <w:tcPr>
            <w:tcW w:w="1829" w:type="dxa"/>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6212857D" w14:textId="77777777" w:rsidR="000B14ED" w:rsidRPr="009F0B68" w:rsidRDefault="000B14ED" w:rsidP="006E3B4A">
            <w:pPr>
              <w:rPr>
                <w:rFonts w:ascii="Times New Roman" w:eastAsia="Times New Roman" w:hAnsi="Times New Roman" w:cs="Times New Roman"/>
                <w:color w:val="000000" w:themeColor="text1"/>
                <w:lang w:val="en-US" w:eastAsia="da-DK"/>
              </w:rPr>
            </w:pP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B980770"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Standards/assessment</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2625DA2"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Describe predefined standards for participant performance (e.g., mastery learning) and how these standards were established.</w:t>
            </w: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62AED2C3"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 xml:space="preserve">No assessment of the participants’ performance was conducted, however all scenarios ended with a structured debriefing including rooms for improvements. </w:t>
            </w:r>
          </w:p>
        </w:tc>
      </w:tr>
      <w:tr w:rsidR="000B14ED" w:rsidRPr="00B97853" w14:paraId="561FBD96" w14:textId="77777777" w:rsidTr="006E3B4A">
        <w:tc>
          <w:tcPr>
            <w:tcW w:w="1829" w:type="dxa"/>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7396234D" w14:textId="77777777" w:rsidR="000B14ED" w:rsidRPr="009F0B68" w:rsidRDefault="000B14ED" w:rsidP="006E3B4A">
            <w:pPr>
              <w:rPr>
                <w:rFonts w:ascii="Times New Roman" w:eastAsia="Times New Roman" w:hAnsi="Times New Roman" w:cs="Times New Roman"/>
                <w:color w:val="000000" w:themeColor="text1"/>
                <w:lang w:val="en-US" w:eastAsia="da-DK"/>
              </w:rPr>
            </w:pP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1D53602"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Adaptability of intervention</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B85E070"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Describe how the training was responsive to individual learner needs (e.g., individualized learning).</w:t>
            </w: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6A00103C"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See page 6:</w:t>
            </w:r>
          </w:p>
          <w:p w14:paraId="1F7BCF0D" w14:textId="77777777" w:rsidR="000B14ED" w:rsidRPr="009F0B68" w:rsidRDefault="000B14ED" w:rsidP="006E3B4A">
            <w:pPr>
              <w:pStyle w:val="Default"/>
              <w:rPr>
                <w:rFonts w:ascii="Times New Roman" w:hAnsi="Times New Roman" w:cs="Times New Roman"/>
                <w:color w:val="000000" w:themeColor="text1"/>
                <w:lang w:val="en-US"/>
              </w:rPr>
            </w:pPr>
            <w:r w:rsidRPr="009F0B68">
              <w:rPr>
                <w:rFonts w:ascii="Times New Roman" w:hAnsi="Times New Roman" w:cs="Times New Roman"/>
                <w:color w:val="000000" w:themeColor="text1"/>
                <w:lang w:val="en-US"/>
              </w:rPr>
              <w:t>In the planning phase of the intervention, the local hospital management identified three main research-based learning objectives:</w:t>
            </w:r>
          </w:p>
          <w:p w14:paraId="6BC2E5DC" w14:textId="77777777" w:rsidR="000B14ED" w:rsidRPr="009F0B68" w:rsidRDefault="000B14ED" w:rsidP="006E3B4A">
            <w:pPr>
              <w:pStyle w:val="Default"/>
              <w:rPr>
                <w:rFonts w:ascii="Times New Roman" w:hAnsi="Times New Roman" w:cs="Times New Roman"/>
                <w:color w:val="000000" w:themeColor="text1"/>
                <w:lang w:val="en-US"/>
              </w:rPr>
            </w:pPr>
            <w:r w:rsidRPr="009F0B68">
              <w:rPr>
                <w:rFonts w:ascii="Times New Roman" w:hAnsi="Times New Roman" w:cs="Times New Roman"/>
                <w:color w:val="000000" w:themeColor="text1"/>
                <w:lang w:val="en-US"/>
              </w:rPr>
              <w:t>1) Orientation: Being able to find their way around in their own ward/clinic and gain insight into patient pathways in the new hospital.</w:t>
            </w:r>
          </w:p>
          <w:p w14:paraId="2EF91558" w14:textId="77777777" w:rsidR="000B14ED" w:rsidRPr="009F0B68" w:rsidRDefault="000B14ED" w:rsidP="006E3B4A">
            <w:pPr>
              <w:pStyle w:val="Default"/>
              <w:rPr>
                <w:rFonts w:ascii="Times New Roman" w:hAnsi="Times New Roman" w:cs="Times New Roman"/>
                <w:color w:val="000000" w:themeColor="text1"/>
                <w:lang w:val="en-US"/>
              </w:rPr>
            </w:pPr>
            <w:r w:rsidRPr="009F0B68">
              <w:rPr>
                <w:rFonts w:ascii="Times New Roman" w:hAnsi="Times New Roman" w:cs="Times New Roman"/>
                <w:color w:val="000000" w:themeColor="text1"/>
                <w:lang w:val="en-US"/>
              </w:rPr>
              <w:t>2) Emergency calls: Know the new routes for emergency assistance runs across the hospital, including the new alarm system and door locks.</w:t>
            </w:r>
          </w:p>
          <w:p w14:paraId="24B4A484" w14:textId="77777777" w:rsidR="000B14ED" w:rsidRPr="009F0B68" w:rsidRDefault="000B14ED" w:rsidP="006E3B4A">
            <w:pPr>
              <w:pStyle w:val="Default"/>
              <w:rPr>
                <w:rFonts w:ascii="Times New Roman" w:hAnsi="Times New Roman" w:cs="Times New Roman"/>
                <w:color w:val="000000" w:themeColor="text1"/>
                <w:lang w:val="en-US"/>
              </w:rPr>
            </w:pPr>
            <w:r w:rsidRPr="009F0B68">
              <w:rPr>
                <w:rFonts w:ascii="Times New Roman" w:hAnsi="Times New Roman" w:cs="Times New Roman"/>
                <w:color w:val="000000" w:themeColor="text1"/>
                <w:lang w:val="en-US"/>
              </w:rPr>
              <w:t>3) Cardiac arrest: Gain experience with basic life support (BLS) in case of a sudden cardiac arrest in the new clinical setting.</w:t>
            </w:r>
          </w:p>
          <w:p w14:paraId="411823BC" w14:textId="77777777" w:rsidR="000B14ED" w:rsidRPr="009F0B68" w:rsidRDefault="000B14ED" w:rsidP="006E3B4A">
            <w:pPr>
              <w:rPr>
                <w:rFonts w:ascii="Times New Roman" w:eastAsia="Times New Roman" w:hAnsi="Times New Roman" w:cs="Times New Roman"/>
                <w:color w:val="000000" w:themeColor="text1"/>
                <w:lang w:val="en-US" w:eastAsia="da-DK"/>
              </w:rPr>
            </w:pPr>
          </w:p>
        </w:tc>
      </w:tr>
      <w:tr w:rsidR="000B14ED" w:rsidRPr="00B97853" w14:paraId="0AD353ED" w14:textId="77777777" w:rsidTr="006E3B4A">
        <w:tc>
          <w:tcPr>
            <w:tcW w:w="1829" w:type="dxa"/>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1AB8F89D" w14:textId="77777777" w:rsidR="000B14ED" w:rsidRPr="009F0B68" w:rsidRDefault="000B14ED" w:rsidP="006E3B4A">
            <w:pPr>
              <w:rPr>
                <w:rFonts w:ascii="Times New Roman" w:eastAsia="Times New Roman" w:hAnsi="Times New Roman" w:cs="Times New Roman"/>
                <w:color w:val="000000" w:themeColor="text1"/>
                <w:lang w:val="en-US" w:eastAsia="da-DK"/>
              </w:rPr>
            </w:pP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5265FB3"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Range of difficulty</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C32267F"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Describe the variation in difficulty or complexity of the task.</w:t>
            </w: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5AFBD97C"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 xml:space="preserve">Learning goals were identified by the hospital management and adjusted by the experienced simulation instructors and facilitators in order to fit the needs of the participants. </w:t>
            </w:r>
          </w:p>
        </w:tc>
      </w:tr>
      <w:tr w:rsidR="000B14ED" w:rsidRPr="00B97853" w14:paraId="55927036" w14:textId="77777777" w:rsidTr="006E3B4A">
        <w:tc>
          <w:tcPr>
            <w:tcW w:w="1829" w:type="dxa"/>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68475175" w14:textId="77777777" w:rsidR="000B14ED" w:rsidRPr="009F0B68" w:rsidRDefault="000B14ED" w:rsidP="006E3B4A">
            <w:pPr>
              <w:rPr>
                <w:rFonts w:ascii="Times New Roman" w:eastAsia="Times New Roman" w:hAnsi="Times New Roman" w:cs="Times New Roman"/>
                <w:color w:val="000000" w:themeColor="text1"/>
                <w:lang w:val="en-US" w:eastAsia="da-DK"/>
              </w:rPr>
            </w:pP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30CF5B6"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Non-simulation interventions and adjuncts</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33AF26C"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Describe all other non-simulation interventions (e.g., lecture, small group discussion) or educational adjuncts (e.g., educational video), how they were used, and when they were used relative to the simulation intervention.</w:t>
            </w: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377318FD"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 xml:space="preserve">No non-simulation interventions were used. </w:t>
            </w:r>
          </w:p>
        </w:tc>
      </w:tr>
      <w:tr w:rsidR="000B14ED" w:rsidRPr="00B97853" w14:paraId="661BB034" w14:textId="77777777" w:rsidTr="006E3B4A">
        <w:tc>
          <w:tcPr>
            <w:tcW w:w="1829" w:type="dxa"/>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6DE79A56" w14:textId="77777777" w:rsidR="000B14ED" w:rsidRPr="009F0B68" w:rsidRDefault="000B14ED" w:rsidP="006E3B4A">
            <w:pPr>
              <w:rPr>
                <w:rFonts w:ascii="Times New Roman" w:eastAsia="Times New Roman" w:hAnsi="Times New Roman" w:cs="Times New Roman"/>
                <w:color w:val="000000" w:themeColor="text1"/>
                <w:lang w:val="en-US" w:eastAsia="da-DK"/>
              </w:rPr>
            </w:pP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918C376"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Integration</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60F6732"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Describe how the intervention was integrated into curriculum.</w:t>
            </w: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47F6E77E"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No curriculum for the re-location were made beside this intervention</w:t>
            </w:r>
          </w:p>
        </w:tc>
      </w:tr>
      <w:tr w:rsidR="000B14ED" w:rsidRPr="00B97853" w14:paraId="0227F461" w14:textId="77777777" w:rsidTr="006E3B4A">
        <w:tc>
          <w:tcPr>
            <w:tcW w:w="1829" w:type="dxa"/>
            <w:vMerge w:val="restar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F439627"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 xml:space="preserve">Feedback and/or debriefing </w:t>
            </w: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EE43925"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Source</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4713E9F"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Describe the source of feedback (e.g., computer, simulator, facilitator).</w:t>
            </w: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477C2F1B"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 xml:space="preserve">The facilitators and the experienced simulation instructors provided feedback to the participants. </w:t>
            </w:r>
          </w:p>
        </w:tc>
      </w:tr>
      <w:tr w:rsidR="000B14ED" w:rsidRPr="000B14ED" w14:paraId="7D772573" w14:textId="77777777" w:rsidTr="006E3B4A">
        <w:tc>
          <w:tcPr>
            <w:tcW w:w="1829" w:type="dxa"/>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51D6F159" w14:textId="77777777" w:rsidR="000B14ED" w:rsidRPr="009F0B68" w:rsidRDefault="000B14ED" w:rsidP="006E3B4A">
            <w:pPr>
              <w:rPr>
                <w:rFonts w:ascii="Times New Roman" w:eastAsia="Times New Roman" w:hAnsi="Times New Roman" w:cs="Times New Roman"/>
                <w:color w:val="000000" w:themeColor="text1"/>
                <w:lang w:val="en-US" w:eastAsia="da-DK"/>
              </w:rPr>
            </w:pP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DF5C172"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Duration</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80B024A"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Describe the amount of time spent.</w:t>
            </w: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79639C7B"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Each scenario including 10-15 minutes of debriefing.</w:t>
            </w:r>
          </w:p>
        </w:tc>
      </w:tr>
      <w:tr w:rsidR="000B14ED" w:rsidRPr="00B97853" w14:paraId="4947CE2C" w14:textId="77777777" w:rsidTr="006E3B4A">
        <w:tc>
          <w:tcPr>
            <w:tcW w:w="1829" w:type="dxa"/>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5EE495E6" w14:textId="77777777" w:rsidR="000B14ED" w:rsidRPr="009F0B68" w:rsidRDefault="000B14ED" w:rsidP="006E3B4A">
            <w:pPr>
              <w:rPr>
                <w:rFonts w:ascii="Times New Roman" w:eastAsia="Times New Roman" w:hAnsi="Times New Roman" w:cs="Times New Roman"/>
                <w:color w:val="000000" w:themeColor="text1"/>
                <w:lang w:val="en-US" w:eastAsia="da-DK"/>
              </w:rPr>
            </w:pP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25792C4"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Facilitator presence</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4A6267E"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Describe if a facilitator was present (yes/no), and if so, how many facilitators.</w:t>
            </w: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251F9FF2"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Yes. 1 facilitator and 1 experienced simulation instructor were present during all scenarios. In addition, a</w:t>
            </w:r>
            <w:r w:rsidRPr="009F0B68">
              <w:rPr>
                <w:rFonts w:ascii="Times New Roman" w:hAnsi="Times New Roman" w:cs="Times New Roman"/>
                <w:color w:val="000000" w:themeColor="text1"/>
                <w:lang w:val="en-US"/>
              </w:rPr>
              <w:t>n instructor certified in accordance with the European Resuscitation Council was present during the cardiac arrest scenario</w:t>
            </w:r>
          </w:p>
        </w:tc>
      </w:tr>
      <w:tr w:rsidR="000B14ED" w:rsidRPr="00B97853" w14:paraId="240DCB91" w14:textId="77777777" w:rsidTr="006E3B4A">
        <w:tc>
          <w:tcPr>
            <w:tcW w:w="1829" w:type="dxa"/>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62BD3DDB" w14:textId="77777777" w:rsidR="000B14ED" w:rsidRPr="009F0B68" w:rsidRDefault="000B14ED" w:rsidP="006E3B4A">
            <w:pPr>
              <w:rPr>
                <w:rFonts w:ascii="Times New Roman" w:eastAsia="Times New Roman" w:hAnsi="Times New Roman" w:cs="Times New Roman"/>
                <w:color w:val="000000" w:themeColor="text1"/>
                <w:lang w:val="en-US" w:eastAsia="da-DK"/>
              </w:rPr>
            </w:pP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0FAEC87"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Facilitator characteristics</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550B516"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Describe experience (e.g., clinical, educational), training (e.g., fellowship, courses), profession, sex.</w:t>
            </w: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043FCFC2"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See page 6:</w:t>
            </w:r>
          </w:p>
          <w:p w14:paraId="1F11F2E3" w14:textId="77777777" w:rsidR="000B14ED" w:rsidRPr="009F0B68" w:rsidRDefault="000B14ED" w:rsidP="006E3B4A">
            <w:pPr>
              <w:rPr>
                <w:rFonts w:ascii="Times New Roman" w:eastAsia="Times New Roman" w:hAnsi="Times New Roman" w:cs="Times New Roman"/>
                <w:color w:val="000000" w:themeColor="text1"/>
                <w:lang w:val="en-US" w:eastAsia="da-DK"/>
              </w:rPr>
            </w:pPr>
          </w:p>
          <w:p w14:paraId="0E9FA4CB" w14:textId="77777777" w:rsidR="000B14ED" w:rsidRPr="009F0B68" w:rsidRDefault="000B14ED" w:rsidP="006E3B4A">
            <w:pPr>
              <w:pStyle w:val="Default"/>
              <w:rPr>
                <w:rFonts w:ascii="Times New Roman" w:hAnsi="Times New Roman" w:cs="Times New Roman"/>
                <w:color w:val="000000" w:themeColor="text1"/>
                <w:lang w:val="en-GB"/>
              </w:rPr>
            </w:pPr>
            <w:r w:rsidRPr="009F0B68">
              <w:rPr>
                <w:rFonts w:ascii="Times New Roman" w:hAnsi="Times New Roman" w:cs="Times New Roman"/>
                <w:color w:val="000000" w:themeColor="text1"/>
                <w:lang w:val="en-GB"/>
              </w:rPr>
              <w:t xml:space="preserve">The education of facilitators consisted of a 12 hour course, consisting of lectures on the pedagogy and didactics of simulation and debriefing, and hands-on simulations. The facilitators were appointed by the local hospital administration based on teaching experience and professional background. The group of facilitators consisted of nurses, physiotherapists, doctors, healthcare assistants, psychologists and occupational therapists, aiming to ensure an interprofessional group of facilitators consisting of representatives from all departments. </w:t>
            </w:r>
          </w:p>
          <w:p w14:paraId="1D81A750" w14:textId="77777777" w:rsidR="000B14ED" w:rsidRPr="009F0B68" w:rsidRDefault="000B14ED" w:rsidP="006E3B4A">
            <w:pPr>
              <w:rPr>
                <w:rFonts w:ascii="Times New Roman" w:eastAsia="Times New Roman" w:hAnsi="Times New Roman" w:cs="Times New Roman"/>
                <w:color w:val="000000" w:themeColor="text1"/>
                <w:lang w:val="en-GB" w:eastAsia="da-DK"/>
              </w:rPr>
            </w:pPr>
          </w:p>
          <w:p w14:paraId="11FC57F2" w14:textId="77777777" w:rsidR="000B14ED" w:rsidRPr="009F0B68" w:rsidRDefault="000B14ED" w:rsidP="006E3B4A">
            <w:pPr>
              <w:rPr>
                <w:rFonts w:ascii="Times New Roman" w:hAnsi="Times New Roman" w:cs="Times New Roman"/>
                <w:color w:val="000000" w:themeColor="text1"/>
                <w:lang w:val="en-GB"/>
              </w:rPr>
            </w:pPr>
            <w:r>
              <w:rPr>
                <w:rFonts w:ascii="Times New Roman" w:hAnsi="Times New Roman" w:cs="Times New Roman"/>
                <w:color w:val="000000" w:themeColor="text1"/>
                <w:lang w:val="en-GB"/>
              </w:rPr>
              <w:t>A</w:t>
            </w:r>
            <w:r w:rsidRPr="009F0B68">
              <w:rPr>
                <w:rFonts w:ascii="Times New Roman" w:hAnsi="Times New Roman" w:cs="Times New Roman"/>
                <w:color w:val="000000" w:themeColor="text1"/>
                <w:lang w:val="en-GB"/>
              </w:rPr>
              <w:t>n instructor certified in accordance with the European Resuscitation Council was present</w:t>
            </w:r>
          </w:p>
          <w:p w14:paraId="18C69504" w14:textId="77777777" w:rsidR="000B14ED" w:rsidRPr="009F0B68" w:rsidRDefault="000B14ED" w:rsidP="006E3B4A">
            <w:pPr>
              <w:rPr>
                <w:rFonts w:ascii="Times New Roman" w:eastAsia="Times New Roman" w:hAnsi="Times New Roman" w:cs="Times New Roman"/>
                <w:color w:val="000000" w:themeColor="text1"/>
                <w:lang w:val="en-US" w:eastAsia="da-DK"/>
              </w:rPr>
            </w:pPr>
          </w:p>
          <w:p w14:paraId="154F737A"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The experienced simulation instructors supporting the facilitators were all educated with</w:t>
            </w:r>
            <w:r>
              <w:rPr>
                <w:rFonts w:ascii="Times New Roman" w:eastAsia="Times New Roman" w:hAnsi="Times New Roman" w:cs="Times New Roman"/>
                <w:color w:val="000000" w:themeColor="text1"/>
                <w:lang w:val="en-US" w:eastAsia="da-DK"/>
              </w:rPr>
              <w:t>in</w:t>
            </w:r>
            <w:r w:rsidRPr="009F0B68">
              <w:rPr>
                <w:rFonts w:ascii="Times New Roman" w:eastAsia="Times New Roman" w:hAnsi="Times New Roman" w:cs="Times New Roman"/>
                <w:color w:val="000000" w:themeColor="text1"/>
                <w:lang w:val="en-US" w:eastAsia="da-DK"/>
              </w:rPr>
              <w:t xml:space="preserve"> simulation and employe</w:t>
            </w:r>
            <w:r>
              <w:rPr>
                <w:rFonts w:ascii="Times New Roman" w:eastAsia="Times New Roman" w:hAnsi="Times New Roman" w:cs="Times New Roman"/>
                <w:color w:val="000000" w:themeColor="text1"/>
                <w:lang w:val="en-US" w:eastAsia="da-DK"/>
              </w:rPr>
              <w:t>d full-time</w:t>
            </w:r>
            <w:r w:rsidRPr="009F0B68">
              <w:rPr>
                <w:rFonts w:ascii="Times New Roman" w:eastAsia="Times New Roman" w:hAnsi="Times New Roman" w:cs="Times New Roman"/>
                <w:color w:val="000000" w:themeColor="text1"/>
                <w:lang w:val="en-US" w:eastAsia="da-DK"/>
              </w:rPr>
              <w:t xml:space="preserve"> at a simulation center.</w:t>
            </w:r>
          </w:p>
        </w:tc>
      </w:tr>
      <w:tr w:rsidR="000B14ED" w:rsidRPr="00B97853" w14:paraId="228BAFEB" w14:textId="77777777" w:rsidTr="006E3B4A">
        <w:tc>
          <w:tcPr>
            <w:tcW w:w="1829" w:type="dxa"/>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40472EA7" w14:textId="77777777" w:rsidR="000B14ED" w:rsidRPr="009F0B68" w:rsidRDefault="000B14ED" w:rsidP="006E3B4A">
            <w:pPr>
              <w:rPr>
                <w:rFonts w:ascii="Times New Roman" w:eastAsia="Times New Roman" w:hAnsi="Times New Roman" w:cs="Times New Roman"/>
                <w:color w:val="000000" w:themeColor="text1"/>
                <w:lang w:val="en-US" w:eastAsia="da-DK"/>
              </w:rPr>
            </w:pP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5D58042"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Content</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AA6114E"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Describe content (e.g., teamwork, clinical, technical skills, and/or inclusion of quantitative data, etc.).</w:t>
            </w: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7FF2D96A"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 xml:space="preserve">The content in scenarios consisted of training teamwork skills during emergency calls and cardiac arrest, and technical skills within way-finding and basic life support. </w:t>
            </w:r>
          </w:p>
        </w:tc>
      </w:tr>
      <w:tr w:rsidR="000B14ED" w:rsidRPr="000B14ED" w14:paraId="408875C1" w14:textId="77777777" w:rsidTr="006E3B4A">
        <w:tc>
          <w:tcPr>
            <w:tcW w:w="1829" w:type="dxa"/>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63E8A050" w14:textId="77777777" w:rsidR="000B14ED" w:rsidRPr="009F0B68" w:rsidRDefault="000B14ED" w:rsidP="006E3B4A">
            <w:pPr>
              <w:rPr>
                <w:rFonts w:ascii="Times New Roman" w:eastAsia="Times New Roman" w:hAnsi="Times New Roman" w:cs="Times New Roman"/>
                <w:color w:val="000000" w:themeColor="text1"/>
                <w:lang w:val="en-US" w:eastAsia="da-DK"/>
              </w:rPr>
            </w:pP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E5B0403"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Structure/method</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4B5D6F5"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 xml:space="preserve">Describe the method of debriefing/feedback and </w:t>
            </w:r>
            <w:r w:rsidRPr="009F0B68">
              <w:rPr>
                <w:rFonts w:ascii="Times New Roman" w:eastAsia="Times New Roman" w:hAnsi="Times New Roman" w:cs="Times New Roman"/>
                <w:color w:val="000000" w:themeColor="text1"/>
                <w:lang w:val="en-US" w:eastAsia="da-DK"/>
              </w:rPr>
              <w:lastRenderedPageBreak/>
              <w:t>debriefing framework used (ie, phases).</w:t>
            </w: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3F045630"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lastRenderedPageBreak/>
              <w:t>See page 7:</w:t>
            </w:r>
          </w:p>
          <w:p w14:paraId="246B3978" w14:textId="77777777" w:rsidR="000B14ED" w:rsidRPr="009F0B68" w:rsidRDefault="000B14ED" w:rsidP="006E3B4A">
            <w:pPr>
              <w:rPr>
                <w:rFonts w:ascii="Times New Roman" w:eastAsia="Times New Roman" w:hAnsi="Times New Roman" w:cs="Times New Roman"/>
                <w:color w:val="000000" w:themeColor="text1"/>
                <w:lang w:val="en-US" w:eastAsia="da-DK"/>
              </w:rPr>
            </w:pPr>
            <w:r>
              <w:rPr>
                <w:rFonts w:ascii="Times New Roman" w:hAnsi="Times New Roman" w:cs="Times New Roman"/>
                <w:color w:val="000000" w:themeColor="text1"/>
                <w:lang w:val="en-GB"/>
              </w:rPr>
              <w:lastRenderedPageBreak/>
              <w:t>E</w:t>
            </w:r>
            <w:r w:rsidRPr="008A1D72">
              <w:rPr>
                <w:rFonts w:ascii="Times New Roman" w:hAnsi="Times New Roman" w:cs="Times New Roman"/>
                <w:color w:val="000000" w:themeColor="text1"/>
                <w:lang w:val="en-GB"/>
              </w:rPr>
              <w:t xml:space="preserve">nding with a facilitator-guided debriefing in three phases; reaction, analysis and application </w:t>
            </w:r>
            <w:r w:rsidRPr="008A1D72">
              <w:rPr>
                <w:rFonts w:ascii="Times New Roman" w:hAnsi="Times New Roman" w:cs="Times New Roman"/>
                <w:color w:val="000000" w:themeColor="text1"/>
                <w:lang w:val="en-GB"/>
              </w:rPr>
              <w:fldChar w:fldCharType="begin" w:fldLock="1"/>
            </w:r>
            <w:r w:rsidRPr="008A1D72">
              <w:rPr>
                <w:rFonts w:ascii="Times New Roman" w:hAnsi="Times New Roman" w:cs="Times New Roman"/>
                <w:color w:val="000000" w:themeColor="text1"/>
                <w:lang w:val="en-GB"/>
              </w:rPr>
              <w:instrText>ADDIN CSL_CITATION {"citationItems":[{"id":"ITEM-1","itemData":{"ISBN":"1461459923","abstract":"Debriefing is recognized as a best practice in simulation education but is only one of several methods of providing participant feedback. The purpose of a debriefing is to provide students with the opportunity for review of their simulation experience through facilitated dialogue which leads to reflection, enhanced learning, and change in practice. In this chapter, the authors describe the development and use of a structured method for debriefing individuals and teams of providers. Developed in collaboration with the American Heart Association, the “structured and supported method” includes three phases with associated goals, objectives, and time frames. Many simulation educators are busy, practicing professionals. Because of this, the primary development goal was to build a streamlined debriefing method which was both easy to learn and scalable. It was also important that the method drew on available literature and was validated by use at the Winter Institute for Simulation Education and Research (WISER). Another aspect when considering the method includes use of the gather, analyze, and summarize (GAS) debriefing tool. This tool allows even novice debriefers to rapidly gain skill in debriefing while remaining comfortable with the process. Ability to maintain a student-centric, safe environment where gaps in knowledge, skill, or performance are identified and addressed is central to the method.","author":[{"dropping-particle":"","family":"Phrampus","given":"Paul E","non-dropping-particle":"","parse-names":false,"suffix":""},{"dropping-particle":"","family":"O’Donnell","given":"John M","non-dropping-particle":"","parse-names":false,"suffix":""}],"container-title":"The Comprehensive Textbook of Healthcare Simulation","id":"ITEM-1","issued":{"date-parts":[["2013"]]},"page":"73-84","publisher":"Springer New York","publisher-place":"New York, NY","title":"Debriefing Using a Structured and Supported Approach","type":"chapter"},"uris":["http://www.mendeley.com/documents/?uuid=45b77bad-454c-41c5-904f-8aaeaf912a21"]}],"mendeley":{"formattedCitation":"[28]","plainTextFormattedCitation":"[28]","previouslyFormattedCitation":"[28]"},"properties":{"noteIndex":0},"schema":"https://github.com/citation-style-language/schema/raw/master/csl-citation.json"}</w:instrText>
            </w:r>
            <w:r w:rsidRPr="008A1D72">
              <w:rPr>
                <w:rFonts w:ascii="Times New Roman" w:hAnsi="Times New Roman" w:cs="Times New Roman"/>
                <w:color w:val="000000" w:themeColor="text1"/>
                <w:lang w:val="en-GB"/>
              </w:rPr>
              <w:fldChar w:fldCharType="separate"/>
            </w:r>
            <w:r w:rsidRPr="008A1D72">
              <w:rPr>
                <w:rFonts w:ascii="Times New Roman" w:hAnsi="Times New Roman" w:cs="Times New Roman"/>
                <w:noProof/>
                <w:color w:val="000000" w:themeColor="text1"/>
                <w:lang w:val="en-GB"/>
              </w:rPr>
              <w:t>[28]</w:t>
            </w:r>
            <w:r w:rsidRPr="008A1D72">
              <w:rPr>
                <w:rFonts w:ascii="Times New Roman" w:hAnsi="Times New Roman" w:cs="Times New Roman"/>
                <w:color w:val="000000" w:themeColor="text1"/>
                <w:lang w:val="en-GB"/>
              </w:rPr>
              <w:fldChar w:fldCharType="end"/>
            </w:r>
            <w:r w:rsidRPr="009F0B68">
              <w:rPr>
                <w:rFonts w:ascii="Times New Roman" w:hAnsi="Times New Roman" w:cs="Times New Roman"/>
                <w:color w:val="000000" w:themeColor="text1"/>
                <w:lang w:val="en-US"/>
              </w:rPr>
              <w:t>.</w:t>
            </w:r>
          </w:p>
        </w:tc>
      </w:tr>
      <w:tr w:rsidR="000B14ED" w:rsidRPr="00FD33A0" w14:paraId="16EE9275" w14:textId="77777777" w:rsidTr="006E3B4A">
        <w:tc>
          <w:tcPr>
            <w:tcW w:w="1829" w:type="dxa"/>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4E1A39B1" w14:textId="77777777" w:rsidR="000B14ED" w:rsidRPr="009F0B68" w:rsidRDefault="000B14ED" w:rsidP="006E3B4A">
            <w:pPr>
              <w:rPr>
                <w:rFonts w:ascii="Times New Roman" w:eastAsia="Times New Roman" w:hAnsi="Times New Roman" w:cs="Times New Roman"/>
                <w:color w:val="000000" w:themeColor="text1"/>
                <w:lang w:val="en-US" w:eastAsia="da-DK"/>
              </w:rPr>
            </w:pP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F240734"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Timing</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4352FCF"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Describe when the feedback and/or debriefing was conducted relative to the simulation event (e.g., terminal vs. concurrent).</w:t>
            </w: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0777CA7B"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See page 7:</w:t>
            </w:r>
          </w:p>
          <w:p w14:paraId="199F7F97"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8A1D72">
              <w:rPr>
                <w:rFonts w:ascii="Times New Roman" w:eastAsia="Times New Roman" w:hAnsi="Times New Roman" w:cs="Times New Roman"/>
                <w:color w:val="000000" w:themeColor="text1"/>
                <w:lang w:val="en-US" w:eastAsia="da-DK"/>
              </w:rPr>
              <w:t xml:space="preserve">Each session </w:t>
            </w:r>
            <w:r>
              <w:rPr>
                <w:rFonts w:ascii="Times New Roman" w:hAnsi="Times New Roman" w:cs="Times New Roman"/>
                <w:color w:val="000000" w:themeColor="text1"/>
                <w:lang w:val="en-GB"/>
              </w:rPr>
              <w:t>was</w:t>
            </w:r>
            <w:r w:rsidRPr="008A1D72">
              <w:rPr>
                <w:rFonts w:ascii="Times New Roman" w:hAnsi="Times New Roman" w:cs="Times New Roman"/>
                <w:color w:val="000000" w:themeColor="text1"/>
                <w:lang w:val="en-GB"/>
              </w:rPr>
              <w:t xml:space="preserve"> conducted in groups of 10,</w:t>
            </w:r>
            <w:r w:rsidRPr="003516D8">
              <w:rPr>
                <w:rFonts w:ascii="Times New Roman" w:hAnsi="Times New Roman"/>
                <w:color w:val="000000" w:themeColor="text1"/>
                <w:lang w:val="en-GB"/>
              </w:rPr>
              <w:t xml:space="preserve"> and </w:t>
            </w:r>
            <w:r w:rsidRPr="003516D8">
              <w:rPr>
                <w:rFonts w:ascii="Times New Roman" w:hAnsi="Times New Roman"/>
                <w:color w:val="000000" w:themeColor="text1"/>
                <w:lang w:val="en-US"/>
              </w:rPr>
              <w:t xml:space="preserve">consisted of </w:t>
            </w:r>
            <w:r w:rsidRPr="008A1D72">
              <w:rPr>
                <w:rFonts w:ascii="Times New Roman" w:eastAsia="Times New Roman" w:hAnsi="Times New Roman" w:cs="Times New Roman"/>
                <w:color w:val="000000" w:themeColor="text1"/>
                <w:lang w:val="en-US" w:eastAsia="da-DK"/>
              </w:rPr>
              <w:t xml:space="preserve">a briefing to the learning objectives and </w:t>
            </w:r>
            <w:r w:rsidRPr="003516D8">
              <w:rPr>
                <w:rFonts w:ascii="Times New Roman" w:hAnsi="Times New Roman"/>
                <w:color w:val="000000" w:themeColor="text1"/>
                <w:lang w:val="en-US"/>
              </w:rPr>
              <w:t xml:space="preserve">introduction </w:t>
            </w:r>
            <w:r w:rsidRPr="008A1D72">
              <w:rPr>
                <w:rFonts w:ascii="Times New Roman" w:eastAsia="Times New Roman" w:hAnsi="Times New Roman" w:cs="Times New Roman"/>
                <w:color w:val="000000" w:themeColor="text1"/>
                <w:lang w:val="en-US" w:eastAsia="da-DK"/>
              </w:rPr>
              <w:t>to the differences between the old and new hospital facilities</w:t>
            </w:r>
            <w:r w:rsidRPr="008A1D72">
              <w:rPr>
                <w:rFonts w:ascii="Times New Roman" w:hAnsi="Times New Roman" w:cs="Times New Roman"/>
                <w:color w:val="000000" w:themeColor="text1"/>
                <w:lang w:val="en-GB"/>
              </w:rPr>
              <w:t xml:space="preserve">, </w:t>
            </w:r>
            <w:r w:rsidRPr="003516D8">
              <w:rPr>
                <w:rFonts w:ascii="Times New Roman" w:hAnsi="Times New Roman"/>
                <w:color w:val="000000" w:themeColor="text1"/>
                <w:lang w:val="en-GB"/>
              </w:rPr>
              <w:t xml:space="preserve">followed by </w:t>
            </w:r>
            <w:r w:rsidRPr="008A1D72">
              <w:rPr>
                <w:rFonts w:ascii="Times New Roman" w:hAnsi="Times New Roman" w:cs="Times New Roman"/>
                <w:color w:val="000000" w:themeColor="text1"/>
                <w:lang w:val="en-GB"/>
              </w:rPr>
              <w:t>a scenario, ending with a facilitator-guided debriefing</w:t>
            </w:r>
            <w:r>
              <w:rPr>
                <w:rFonts w:ascii="Times New Roman" w:hAnsi="Times New Roman" w:cs="Times New Roman"/>
                <w:color w:val="000000" w:themeColor="text1"/>
                <w:lang w:val="en-GB"/>
              </w:rPr>
              <w:t xml:space="preserve">… </w:t>
            </w:r>
            <w:r w:rsidRPr="008A1D72">
              <w:rPr>
                <w:rFonts w:ascii="Times New Roman" w:hAnsi="Times New Roman" w:cs="Times New Roman"/>
                <w:color w:val="000000" w:themeColor="text1"/>
                <w:lang w:val="en-GB"/>
              </w:rPr>
              <w:fldChar w:fldCharType="begin" w:fldLock="1"/>
            </w:r>
            <w:r w:rsidRPr="008A1D72">
              <w:rPr>
                <w:rFonts w:ascii="Times New Roman" w:hAnsi="Times New Roman" w:cs="Times New Roman"/>
                <w:color w:val="000000" w:themeColor="text1"/>
                <w:lang w:val="en-GB"/>
              </w:rPr>
              <w:instrText>ADDIN CSL_CITATION {"citationItems":[{"id":"ITEM-1","itemData":{"ISBN":"1461459923","abstract":"Debriefing is recognized as a best practice in simulation education but is only one of several methods of providing participant feedback. The purpose of a debriefing is to provide students with the opportunity for review of their simulation experience through facilitated dialogue which leads to reflection, enhanced learning, and change in practice. In this chapter, the authors describe the development and use of a structured method for debriefing individuals and teams of providers. Developed in collaboration with the American Heart Association, the “structured and supported method” includes three phases with associated goals, objectives, and time frames. Many simulation educators are busy, practicing professionals. Because of this, the primary development goal was to build a streamlined debriefing method which was both easy to learn and scalable. It was also important that the method drew on available literature and was validated by use at the Winter Institute for Simulation Education and Research (WISER). Another aspect when considering the method includes use of the gather, analyze, and summarize (GAS) debriefing tool. This tool allows even novice debriefers to rapidly gain skill in debriefing while remaining comfortable with the process. Ability to maintain a student-centric, safe environment where gaps in knowledge, skill, or performance are identified and addressed is central to the method.","author":[{"dropping-particle":"","family":"Phrampus","given":"Paul E","non-dropping-particle":"","parse-names":false,"suffix":""},{"dropping-particle":"","family":"O’Donnell","given":"John M","non-dropping-particle":"","parse-names":false,"suffix":""}],"container-title":"The Comprehensive Textbook of Healthcare Simulation","id":"ITEM-1","issued":{"date-parts":[["2013"]]},"page":"73-84","publisher":"Springer New York","publisher-place":"New York, NY","title":"Debriefing Using a Structured and Supported Approach","type":"chapter"},"uris":["http://www.mendeley.com/documents/?uuid=45b77bad-454c-41c5-904f-8aaeaf912a21"]}],"mendeley":{"formattedCitation":"[28]","plainTextFormattedCitation":"[28]","previouslyFormattedCitation":"[28]"},"properties":{"noteIndex":0},"schema":"https://github.com/citation-style-language/schema/raw/master/csl-citation.json"}</w:instrText>
            </w:r>
            <w:r w:rsidRPr="008A1D72">
              <w:rPr>
                <w:rFonts w:ascii="Times New Roman" w:hAnsi="Times New Roman" w:cs="Times New Roman"/>
                <w:color w:val="000000" w:themeColor="text1"/>
                <w:lang w:val="en-GB"/>
              </w:rPr>
              <w:fldChar w:fldCharType="separate"/>
            </w:r>
            <w:r w:rsidRPr="008A1D72">
              <w:rPr>
                <w:rFonts w:ascii="Times New Roman" w:hAnsi="Times New Roman" w:cs="Times New Roman"/>
                <w:noProof/>
                <w:color w:val="000000" w:themeColor="text1"/>
                <w:lang w:val="en-GB"/>
              </w:rPr>
              <w:t>[28]</w:t>
            </w:r>
            <w:r w:rsidRPr="008A1D72">
              <w:rPr>
                <w:rFonts w:ascii="Times New Roman" w:hAnsi="Times New Roman" w:cs="Times New Roman"/>
                <w:color w:val="000000" w:themeColor="text1"/>
                <w:lang w:val="en-GB"/>
              </w:rPr>
              <w:fldChar w:fldCharType="end"/>
            </w:r>
          </w:p>
        </w:tc>
      </w:tr>
      <w:tr w:rsidR="000B14ED" w:rsidRPr="009F0B68" w14:paraId="492376D4" w14:textId="77777777" w:rsidTr="006E3B4A">
        <w:tc>
          <w:tcPr>
            <w:tcW w:w="1829" w:type="dxa"/>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59755ABC" w14:textId="77777777" w:rsidR="000B14ED" w:rsidRPr="009F0B68" w:rsidRDefault="000B14ED" w:rsidP="006E3B4A">
            <w:pPr>
              <w:rPr>
                <w:rFonts w:ascii="Times New Roman" w:eastAsia="Times New Roman" w:hAnsi="Times New Roman" w:cs="Times New Roman"/>
                <w:color w:val="000000" w:themeColor="text1"/>
                <w:lang w:val="en-US" w:eastAsia="da-DK"/>
              </w:rPr>
            </w:pP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626BC09"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Video</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70861AA"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Describe if video was used (yes/no) and how it was used.</w:t>
            </w: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379779AB"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No video was used</w:t>
            </w:r>
          </w:p>
        </w:tc>
      </w:tr>
      <w:tr w:rsidR="000B14ED" w:rsidRPr="009F0B68" w14:paraId="08589BB5" w14:textId="77777777" w:rsidTr="006E3B4A">
        <w:tc>
          <w:tcPr>
            <w:tcW w:w="1829" w:type="dxa"/>
            <w:vMerge/>
            <w:tcBorders>
              <w:top w:val="single" w:sz="6" w:space="0" w:color="A6A6A6"/>
              <w:left w:val="single" w:sz="6" w:space="0" w:color="A6A6A6"/>
              <w:bottom w:val="single" w:sz="6" w:space="0" w:color="A6A6A6"/>
              <w:right w:val="single" w:sz="6" w:space="0" w:color="D5D5D5"/>
            </w:tcBorders>
            <w:shd w:val="clear" w:color="auto" w:fill="FFFFFF"/>
            <w:vAlign w:val="center"/>
            <w:hideMark/>
          </w:tcPr>
          <w:p w14:paraId="70927775" w14:textId="77777777" w:rsidR="000B14ED" w:rsidRPr="009F0B68" w:rsidRDefault="000B14ED" w:rsidP="006E3B4A">
            <w:pPr>
              <w:rPr>
                <w:rFonts w:ascii="Times New Roman" w:eastAsia="Times New Roman" w:hAnsi="Times New Roman" w:cs="Times New Roman"/>
                <w:color w:val="000000" w:themeColor="text1"/>
                <w:lang w:val="en-US" w:eastAsia="da-DK"/>
              </w:rPr>
            </w:pPr>
          </w:p>
        </w:tc>
        <w:tc>
          <w:tcPr>
            <w:tcW w:w="4232"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DFDB88B"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Scripting</w:t>
            </w:r>
          </w:p>
        </w:tc>
        <w:tc>
          <w:tcPr>
            <w:tcW w:w="348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99D7BD8"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Describe if a script was used (yes/no) and provide script details as an appendix.</w:t>
            </w:r>
          </w:p>
        </w:tc>
        <w:tc>
          <w:tcPr>
            <w:tcW w:w="3879" w:type="dxa"/>
            <w:tcBorders>
              <w:top w:val="single" w:sz="6" w:space="0" w:color="A6A6A6"/>
              <w:left w:val="single" w:sz="6" w:space="0" w:color="A6A6A6"/>
              <w:bottom w:val="single" w:sz="6" w:space="0" w:color="A6A6A6"/>
              <w:right w:val="single" w:sz="6" w:space="0" w:color="D5D5D5"/>
            </w:tcBorders>
            <w:shd w:val="clear" w:color="auto" w:fill="FFFFFF"/>
          </w:tcPr>
          <w:p w14:paraId="39A4F505" w14:textId="77777777" w:rsidR="000B14ED" w:rsidRPr="009F0B68" w:rsidRDefault="000B14ED" w:rsidP="006E3B4A">
            <w:pPr>
              <w:rPr>
                <w:rFonts w:ascii="Times New Roman" w:eastAsia="Times New Roman" w:hAnsi="Times New Roman" w:cs="Times New Roman"/>
                <w:color w:val="000000" w:themeColor="text1"/>
                <w:lang w:val="en-US" w:eastAsia="da-DK"/>
              </w:rPr>
            </w:pPr>
            <w:r w:rsidRPr="009F0B68">
              <w:rPr>
                <w:rFonts w:ascii="Times New Roman" w:eastAsia="Times New Roman" w:hAnsi="Times New Roman" w:cs="Times New Roman"/>
                <w:color w:val="000000" w:themeColor="text1"/>
                <w:lang w:val="en-US" w:eastAsia="da-DK"/>
              </w:rPr>
              <w:t xml:space="preserve">See appendix 1 </w:t>
            </w:r>
          </w:p>
        </w:tc>
      </w:tr>
    </w:tbl>
    <w:p w14:paraId="4A5A2EE4" w14:textId="77777777" w:rsidR="000B14ED" w:rsidRPr="009F0B68" w:rsidRDefault="000B14ED" w:rsidP="000B14ED">
      <w:pPr>
        <w:rPr>
          <w:rFonts w:ascii="Times New Roman" w:hAnsi="Times New Roman" w:cs="Times New Roman"/>
          <w:color w:val="000000" w:themeColor="text1"/>
          <w:lang w:val="en-US"/>
        </w:rPr>
      </w:pPr>
    </w:p>
    <w:p w14:paraId="00C5CD41" w14:textId="77777777" w:rsidR="000B14ED" w:rsidRPr="009F0B68" w:rsidRDefault="000B14ED" w:rsidP="000B14ED">
      <w:pPr>
        <w:rPr>
          <w:rFonts w:ascii="Times New Roman" w:hAnsi="Times New Roman" w:cs="Times New Roman"/>
          <w:color w:val="000000" w:themeColor="text1"/>
          <w:lang w:val="en-US"/>
        </w:rPr>
      </w:pPr>
    </w:p>
    <w:p w14:paraId="092F4FBD" w14:textId="77777777" w:rsidR="003F13B0" w:rsidRDefault="003F13B0"/>
    <w:sectPr w:rsidR="003F13B0" w:rsidSect="00AF7214">
      <w:footerReference w:type="even" r:id="rId4"/>
      <w:footerReference w:type="default" r:id="rId5"/>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
      </w:rPr>
      <w:id w:val="-1441143362"/>
      <w:docPartObj>
        <w:docPartGallery w:val="Page Numbers (Bottom of Page)"/>
        <w:docPartUnique/>
      </w:docPartObj>
    </w:sdtPr>
    <w:sdtContent>
      <w:p w14:paraId="3F5FE3B8" w14:textId="77777777" w:rsidR="00061B65" w:rsidRDefault="00000000" w:rsidP="00B20FE1">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end"/>
        </w:r>
      </w:p>
    </w:sdtContent>
  </w:sdt>
  <w:p w14:paraId="5CAFF105" w14:textId="77777777" w:rsidR="00061B65" w:rsidRDefault="00000000" w:rsidP="00F1448A">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
      </w:rPr>
      <w:id w:val="517122405"/>
      <w:docPartObj>
        <w:docPartGallery w:val="Page Numbers (Bottom of Page)"/>
        <w:docPartUnique/>
      </w:docPartObj>
    </w:sdtPr>
    <w:sdtContent>
      <w:p w14:paraId="7044F106" w14:textId="77777777" w:rsidR="00061B65" w:rsidRDefault="00000000" w:rsidP="00B20FE1">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Pr>
            <w:rStyle w:val="Sidetal"/>
            <w:noProof/>
          </w:rPr>
          <w:t>4</w:t>
        </w:r>
        <w:r>
          <w:rPr>
            <w:rStyle w:val="Sidetal"/>
          </w:rPr>
          <w:fldChar w:fldCharType="end"/>
        </w:r>
      </w:p>
    </w:sdtContent>
  </w:sdt>
  <w:p w14:paraId="1FDF7362" w14:textId="77777777" w:rsidR="00061B65" w:rsidRDefault="00000000" w:rsidP="00F1448A">
    <w:pPr>
      <w:pStyle w:val="Sidefod"/>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14ED"/>
    <w:rsid w:val="000B14ED"/>
    <w:rsid w:val="00104E83"/>
    <w:rsid w:val="001B342C"/>
    <w:rsid w:val="0021472D"/>
    <w:rsid w:val="00245904"/>
    <w:rsid w:val="002531FD"/>
    <w:rsid w:val="00265050"/>
    <w:rsid w:val="00285B95"/>
    <w:rsid w:val="002F3314"/>
    <w:rsid w:val="002F65B1"/>
    <w:rsid w:val="003471A6"/>
    <w:rsid w:val="003A119F"/>
    <w:rsid w:val="003F13B0"/>
    <w:rsid w:val="0045208B"/>
    <w:rsid w:val="00454B08"/>
    <w:rsid w:val="004602F3"/>
    <w:rsid w:val="0047060D"/>
    <w:rsid w:val="004B6F2C"/>
    <w:rsid w:val="005261CC"/>
    <w:rsid w:val="005978BC"/>
    <w:rsid w:val="005A3519"/>
    <w:rsid w:val="00664BFF"/>
    <w:rsid w:val="006A1BC7"/>
    <w:rsid w:val="00724404"/>
    <w:rsid w:val="00795728"/>
    <w:rsid w:val="007B7DEC"/>
    <w:rsid w:val="00875397"/>
    <w:rsid w:val="008B04C0"/>
    <w:rsid w:val="008E34AE"/>
    <w:rsid w:val="00911261"/>
    <w:rsid w:val="009419C4"/>
    <w:rsid w:val="00A3622D"/>
    <w:rsid w:val="00A80E74"/>
    <w:rsid w:val="00BA30CA"/>
    <w:rsid w:val="00BE0F27"/>
    <w:rsid w:val="00BF25CE"/>
    <w:rsid w:val="00C87F3A"/>
    <w:rsid w:val="00CA4891"/>
    <w:rsid w:val="00CB4E11"/>
    <w:rsid w:val="00CC250A"/>
    <w:rsid w:val="00CD1988"/>
    <w:rsid w:val="00CE6668"/>
    <w:rsid w:val="00CF06AD"/>
    <w:rsid w:val="00D4469D"/>
    <w:rsid w:val="00D91540"/>
    <w:rsid w:val="00D96E10"/>
    <w:rsid w:val="00DD1847"/>
    <w:rsid w:val="00E31BA3"/>
    <w:rsid w:val="00E531FC"/>
    <w:rsid w:val="00EF0DE5"/>
    <w:rsid w:val="00F97D5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22D416B8"/>
  <w15:chartTrackingRefBased/>
  <w15:docId w15:val="{A3672B13-4DA1-CB4D-AD04-EB87D531F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14ED"/>
  </w:style>
  <w:style w:type="paragraph" w:styleId="Overskrift1">
    <w:name w:val="heading 1"/>
    <w:basedOn w:val="Normal"/>
    <w:next w:val="Normal"/>
    <w:link w:val="Overskrift1Tegn"/>
    <w:uiPriority w:val="9"/>
    <w:qFormat/>
    <w:rsid w:val="000B14ED"/>
    <w:pPr>
      <w:keepNext/>
      <w:keepLines/>
      <w:spacing w:before="240"/>
      <w:outlineLvl w:val="0"/>
    </w:pPr>
    <w:rPr>
      <w:rFonts w:ascii="Times New Roman" w:eastAsiaTheme="majorEastAsia" w:hAnsi="Times New Roman" w:cstheme="majorBidi"/>
      <w:color w:val="000000" w:themeColor="text1"/>
      <w:sz w:val="36"/>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0B14ED"/>
    <w:rPr>
      <w:rFonts w:ascii="Times New Roman" w:eastAsiaTheme="majorEastAsia" w:hAnsi="Times New Roman" w:cstheme="majorBidi"/>
      <w:color w:val="000000" w:themeColor="text1"/>
      <w:sz w:val="36"/>
      <w:szCs w:val="32"/>
    </w:rPr>
  </w:style>
  <w:style w:type="paragraph" w:customStyle="1" w:styleId="Default">
    <w:name w:val="Default"/>
    <w:rsid w:val="000B14ED"/>
    <w:pPr>
      <w:autoSpaceDE w:val="0"/>
      <w:autoSpaceDN w:val="0"/>
      <w:adjustRightInd w:val="0"/>
    </w:pPr>
    <w:rPr>
      <w:rFonts w:ascii="Calibri" w:hAnsi="Calibri" w:cs="Calibri"/>
      <w:color w:val="000000"/>
    </w:rPr>
  </w:style>
  <w:style w:type="paragraph" w:styleId="Sidefod">
    <w:name w:val="footer"/>
    <w:basedOn w:val="Normal"/>
    <w:link w:val="SidefodTegn"/>
    <w:uiPriority w:val="99"/>
    <w:unhideWhenUsed/>
    <w:rsid w:val="000B14ED"/>
    <w:pPr>
      <w:tabs>
        <w:tab w:val="center" w:pos="4819"/>
        <w:tab w:val="right" w:pos="9638"/>
      </w:tabs>
    </w:pPr>
  </w:style>
  <w:style w:type="character" w:customStyle="1" w:styleId="SidefodTegn">
    <w:name w:val="Sidefod Tegn"/>
    <w:basedOn w:val="Standardskrifttypeiafsnit"/>
    <w:link w:val="Sidefod"/>
    <w:uiPriority w:val="99"/>
    <w:rsid w:val="000B14ED"/>
  </w:style>
  <w:style w:type="character" w:styleId="Sidetal">
    <w:name w:val="page number"/>
    <w:basedOn w:val="Standardskrifttypeiafsnit"/>
    <w:uiPriority w:val="99"/>
    <w:semiHidden/>
    <w:unhideWhenUsed/>
    <w:rsid w:val="000B14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909</Words>
  <Characters>17751</Characters>
  <Application>Microsoft Office Word</Application>
  <DocSecurity>0</DocSecurity>
  <Lines>147</Lines>
  <Paragraphs>41</Paragraphs>
  <ScaleCrop>false</ScaleCrop>
  <Company/>
  <LinksUpToDate>false</LinksUpToDate>
  <CharactersWithSpaces>20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Schram</dc:creator>
  <cp:keywords/>
  <dc:description/>
  <cp:lastModifiedBy>anders Schram</cp:lastModifiedBy>
  <cp:revision>1</cp:revision>
  <dcterms:created xsi:type="dcterms:W3CDTF">2022-11-14T20:16:00Z</dcterms:created>
  <dcterms:modified xsi:type="dcterms:W3CDTF">2022-11-14T20:16:00Z</dcterms:modified>
</cp:coreProperties>
</file>